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939" w:rsidRDefault="001F7939"/>
    <w:p w:rsidR="005D0EB1" w:rsidRPr="00D9512D" w:rsidRDefault="00F24DA0" w:rsidP="00E05F81">
      <w:pPr>
        <w:spacing w:after="0" w:line="240" w:lineRule="auto"/>
        <w:rPr>
          <w:szCs w:val="20"/>
        </w:rPr>
      </w:pPr>
      <w:r w:rsidRPr="008F44F6">
        <w:rPr>
          <w:b/>
          <w:szCs w:val="20"/>
        </w:rPr>
        <w:t xml:space="preserve">Table </w:t>
      </w:r>
      <w:r w:rsidR="00611ABF" w:rsidRPr="008F44F6">
        <w:rPr>
          <w:b/>
          <w:szCs w:val="20"/>
        </w:rPr>
        <w:t>S1</w:t>
      </w:r>
      <w:r w:rsidRPr="008F44F6">
        <w:rPr>
          <w:b/>
          <w:szCs w:val="20"/>
        </w:rPr>
        <w:t>.</w:t>
      </w:r>
      <w:r w:rsidRPr="00D9512D">
        <w:rPr>
          <w:szCs w:val="20"/>
        </w:rPr>
        <w:t xml:space="preserve"> Neutr</w:t>
      </w:r>
      <w:r w:rsidR="00780067" w:rsidRPr="00D9512D">
        <w:rPr>
          <w:szCs w:val="20"/>
        </w:rPr>
        <w:t xml:space="preserve">al sugar content of white flour, </w:t>
      </w:r>
      <w:r w:rsidRPr="00D9512D">
        <w:rPr>
          <w:szCs w:val="20"/>
        </w:rPr>
        <w:t>and fractions sequentially extracted from white flour from transgenic wheat lines homozygous (H) for RNAi constructs suppressing AX biosynthetic genes, and azygous (A) control lines.</w:t>
      </w:r>
      <w:r w:rsidR="00867C21" w:rsidRPr="00D9512D">
        <w:rPr>
          <w:szCs w:val="20"/>
        </w:rPr>
        <w:t xml:space="preserve"> </w:t>
      </w:r>
      <w:r w:rsidR="00780067" w:rsidRPr="00D9512D">
        <w:rPr>
          <w:szCs w:val="20"/>
        </w:rPr>
        <w:t>Contents of all fractions are expressed as mg.g</w:t>
      </w:r>
      <w:r w:rsidR="00780067" w:rsidRPr="00D9512D">
        <w:rPr>
          <w:szCs w:val="20"/>
          <w:vertAlign w:val="superscript"/>
        </w:rPr>
        <w:t>-1</w:t>
      </w:r>
      <w:r w:rsidR="00780067" w:rsidRPr="00D9512D">
        <w:rPr>
          <w:szCs w:val="20"/>
        </w:rPr>
        <w:t xml:space="preserve"> dry weight flour</w:t>
      </w:r>
      <w:r w:rsidR="00780067" w:rsidRPr="00D9512D">
        <w:rPr>
          <w:rFonts w:cs="Arial"/>
          <w:color w:val="000000" w:themeColor="text1"/>
          <w:kern w:val="24"/>
          <w:szCs w:val="20"/>
        </w:rPr>
        <w:t xml:space="preserve">. </w:t>
      </w:r>
      <w:r w:rsidR="00867C21" w:rsidRPr="00D9512D">
        <w:rPr>
          <w:rFonts w:cs="Arial"/>
          <w:color w:val="000000" w:themeColor="text1"/>
          <w:kern w:val="24"/>
          <w:szCs w:val="20"/>
        </w:rPr>
        <w:t xml:space="preserve">WE = water-extractable fraction; XE = xylanase extractable fraction solubilised by digestion with GH11 </w:t>
      </w:r>
      <w:proofErr w:type="spellStart"/>
      <w:r w:rsidR="00867C21" w:rsidRPr="00D9512D">
        <w:rPr>
          <w:rFonts w:cs="Arial"/>
          <w:color w:val="000000" w:themeColor="text1"/>
          <w:kern w:val="24"/>
          <w:szCs w:val="20"/>
        </w:rPr>
        <w:t>endoxylanse</w:t>
      </w:r>
      <w:proofErr w:type="spellEnd"/>
      <w:r w:rsidR="00867C21" w:rsidRPr="00D9512D">
        <w:rPr>
          <w:rFonts w:cs="Arial"/>
          <w:color w:val="000000" w:themeColor="text1"/>
          <w:kern w:val="24"/>
          <w:szCs w:val="20"/>
        </w:rPr>
        <w:t xml:space="preserve"> and </w:t>
      </w:r>
      <w:proofErr w:type="spellStart"/>
      <w:r w:rsidR="00867C21" w:rsidRPr="00D9512D">
        <w:rPr>
          <w:rFonts w:cs="Arial"/>
          <w:color w:val="000000" w:themeColor="text1"/>
          <w:kern w:val="24"/>
          <w:szCs w:val="20"/>
        </w:rPr>
        <w:t>lichenase</w:t>
      </w:r>
      <w:proofErr w:type="spellEnd"/>
      <w:r w:rsidR="00867C21" w:rsidRPr="00D9512D">
        <w:rPr>
          <w:rFonts w:cs="Arial"/>
          <w:color w:val="000000" w:themeColor="text1"/>
          <w:kern w:val="24"/>
          <w:szCs w:val="20"/>
        </w:rPr>
        <w:t>; XU = xylanase-</w:t>
      </w:r>
      <w:proofErr w:type="spellStart"/>
      <w:r w:rsidR="00867C21" w:rsidRPr="00D9512D">
        <w:rPr>
          <w:rFonts w:cs="Arial"/>
          <w:color w:val="000000" w:themeColor="text1"/>
          <w:kern w:val="24"/>
          <w:szCs w:val="20"/>
        </w:rPr>
        <w:t>unextractable</w:t>
      </w:r>
      <w:proofErr w:type="spellEnd"/>
      <w:r w:rsidR="00867C21" w:rsidRPr="00D9512D">
        <w:rPr>
          <w:rFonts w:cs="Arial"/>
          <w:color w:val="000000" w:themeColor="text1"/>
          <w:kern w:val="24"/>
          <w:szCs w:val="20"/>
        </w:rPr>
        <w:t xml:space="preserve"> fraction.</w:t>
      </w:r>
      <w:r w:rsidR="00FD5EB5" w:rsidRPr="00FD5EB5">
        <w:t xml:space="preserve"> </w:t>
      </w:r>
      <w:r w:rsidR="00FD5EB5" w:rsidRPr="00D9512D">
        <w:t>Values are average ± SEM, n=</w:t>
      </w:r>
      <w:r w:rsidR="005E505B">
        <w:t xml:space="preserve">3 or </w:t>
      </w:r>
      <w:r w:rsidR="00FD5EB5" w:rsidRPr="00D9512D">
        <w:t>4 r</w:t>
      </w:r>
      <w:r w:rsidR="00FD5EB5">
        <w:t>e</w:t>
      </w:r>
      <w:r w:rsidR="005E505B">
        <w:t>plicates except</w:t>
      </w:r>
      <w:r w:rsidR="00FD5EB5">
        <w:t xml:space="preserve"> </w:t>
      </w:r>
      <w:r w:rsidR="0076273C">
        <w:t>Ta</w:t>
      </w:r>
      <w:r w:rsidR="00FD5EB5">
        <w:t xml:space="preserve">XAT1-2 H TOT </w:t>
      </w:r>
      <w:r w:rsidR="00FD5EB5" w:rsidRPr="00D9512D">
        <w:t>where n=2</w:t>
      </w:r>
      <w:r w:rsidR="00FD5EB5">
        <w:t>.</w:t>
      </w:r>
    </w:p>
    <w:p w:rsidR="00F24DA0" w:rsidRDefault="00F24DA0" w:rsidP="00E05F81">
      <w:pPr>
        <w:spacing w:after="0" w:line="240" w:lineRule="auto"/>
        <w:rPr>
          <w:rFonts w:eastAsia="Times New Roman" w:cs="Times New Roman"/>
          <w:color w:val="000000"/>
          <w:sz w:val="16"/>
          <w:szCs w:val="16"/>
          <w:lang w:eastAsia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8"/>
        <w:gridCol w:w="1119"/>
        <w:gridCol w:w="1193"/>
        <w:gridCol w:w="1194"/>
        <w:gridCol w:w="1194"/>
        <w:gridCol w:w="1193"/>
        <w:gridCol w:w="1194"/>
        <w:gridCol w:w="1194"/>
      </w:tblGrid>
      <w:tr w:rsidR="006143BB" w:rsidRPr="00D9512D" w:rsidTr="00D9512D">
        <w:tc>
          <w:tcPr>
            <w:tcW w:w="749" w:type="dxa"/>
          </w:tcPr>
          <w:p w:rsidR="006143BB" w:rsidRPr="00D9512D" w:rsidRDefault="006143BB" w:rsidP="00F8256A">
            <w:r w:rsidRPr="00D9512D">
              <w:t>Fraction</w:t>
            </w:r>
          </w:p>
        </w:tc>
        <w:tc>
          <w:tcPr>
            <w:tcW w:w="873" w:type="dxa"/>
          </w:tcPr>
          <w:p w:rsidR="006143BB" w:rsidRPr="00D9512D" w:rsidRDefault="006143BB" w:rsidP="00F8256A">
            <w:r w:rsidRPr="00D9512D">
              <w:t>Sugar</w:t>
            </w:r>
          </w:p>
        </w:tc>
        <w:tc>
          <w:tcPr>
            <w:tcW w:w="7162" w:type="dxa"/>
            <w:gridSpan w:val="6"/>
          </w:tcPr>
          <w:p w:rsidR="006143BB" w:rsidRPr="00D9512D" w:rsidRDefault="006143BB" w:rsidP="00F24DA0">
            <w:pPr>
              <w:jc w:val="center"/>
            </w:pPr>
            <w:r w:rsidRPr="00D9512D">
              <w:t>Line</w:t>
            </w:r>
          </w:p>
        </w:tc>
      </w:tr>
      <w:tr w:rsidR="006143BB" w:rsidRPr="00D9512D" w:rsidTr="00D9512D">
        <w:tc>
          <w:tcPr>
            <w:tcW w:w="749" w:type="dxa"/>
          </w:tcPr>
          <w:p w:rsidR="006143BB" w:rsidRPr="00D9512D" w:rsidRDefault="006143BB" w:rsidP="00F8256A"/>
        </w:tc>
        <w:tc>
          <w:tcPr>
            <w:tcW w:w="873" w:type="dxa"/>
          </w:tcPr>
          <w:p w:rsidR="006143BB" w:rsidRPr="00D9512D" w:rsidRDefault="006143BB" w:rsidP="00F8256A"/>
        </w:tc>
        <w:tc>
          <w:tcPr>
            <w:tcW w:w="2387" w:type="dxa"/>
            <w:gridSpan w:val="2"/>
          </w:tcPr>
          <w:p w:rsidR="006143BB" w:rsidRPr="00D9512D" w:rsidRDefault="0076273C" w:rsidP="00F24DA0">
            <w:pPr>
              <w:jc w:val="center"/>
            </w:pPr>
            <w:r>
              <w:t>Ta</w:t>
            </w:r>
            <w:r w:rsidR="006143BB" w:rsidRPr="00D9512D">
              <w:t>GT43_2-3</w:t>
            </w:r>
          </w:p>
        </w:tc>
        <w:tc>
          <w:tcPr>
            <w:tcW w:w="2387" w:type="dxa"/>
            <w:gridSpan w:val="2"/>
          </w:tcPr>
          <w:p w:rsidR="006143BB" w:rsidRPr="00D9512D" w:rsidRDefault="0076273C" w:rsidP="00F24DA0">
            <w:pPr>
              <w:jc w:val="center"/>
            </w:pPr>
            <w:r>
              <w:t>Ta</w:t>
            </w:r>
            <w:r w:rsidR="006143BB" w:rsidRPr="00D9512D">
              <w:t>GT47_2-4</w:t>
            </w:r>
          </w:p>
        </w:tc>
        <w:tc>
          <w:tcPr>
            <w:tcW w:w="2388" w:type="dxa"/>
            <w:gridSpan w:val="2"/>
          </w:tcPr>
          <w:p w:rsidR="006143BB" w:rsidRPr="00D9512D" w:rsidRDefault="0076273C" w:rsidP="00F24DA0">
            <w:pPr>
              <w:jc w:val="center"/>
            </w:pPr>
            <w:r>
              <w:t>Ta</w:t>
            </w:r>
            <w:r w:rsidR="006143BB" w:rsidRPr="00D9512D">
              <w:t>XAT1-2</w:t>
            </w:r>
          </w:p>
        </w:tc>
      </w:tr>
      <w:tr w:rsidR="006143BB" w:rsidRPr="00D9512D" w:rsidTr="00D9512D">
        <w:tc>
          <w:tcPr>
            <w:tcW w:w="749" w:type="dxa"/>
            <w:tcBorders>
              <w:bottom w:val="single" w:sz="4" w:space="0" w:color="auto"/>
            </w:tcBorders>
          </w:tcPr>
          <w:p w:rsidR="006143BB" w:rsidRPr="00D9512D" w:rsidRDefault="006143BB" w:rsidP="006143BB"/>
        </w:tc>
        <w:tc>
          <w:tcPr>
            <w:tcW w:w="873" w:type="dxa"/>
            <w:tcBorders>
              <w:bottom w:val="single" w:sz="4" w:space="0" w:color="auto"/>
            </w:tcBorders>
          </w:tcPr>
          <w:p w:rsidR="006143BB" w:rsidRPr="00D9512D" w:rsidRDefault="006143BB" w:rsidP="006143BB"/>
        </w:tc>
        <w:tc>
          <w:tcPr>
            <w:tcW w:w="1193" w:type="dxa"/>
            <w:tcBorders>
              <w:bottom w:val="single" w:sz="4" w:space="0" w:color="auto"/>
            </w:tcBorders>
          </w:tcPr>
          <w:p w:rsidR="006143BB" w:rsidRPr="00D9512D" w:rsidRDefault="006143BB" w:rsidP="006143BB">
            <w:r w:rsidRPr="00D9512D">
              <w:t>A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:rsidR="006143BB" w:rsidRPr="00D9512D" w:rsidRDefault="006143BB" w:rsidP="006143BB">
            <w:r w:rsidRPr="00D9512D">
              <w:t>H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:rsidR="006143BB" w:rsidRPr="00D9512D" w:rsidRDefault="006143BB" w:rsidP="006143BB">
            <w:r w:rsidRPr="00D9512D">
              <w:t>A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:rsidR="006143BB" w:rsidRPr="00D9512D" w:rsidRDefault="006143BB" w:rsidP="006143BB">
            <w:r w:rsidRPr="00D9512D">
              <w:t>H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:rsidR="006143BB" w:rsidRPr="00D9512D" w:rsidRDefault="006143BB" w:rsidP="006143BB">
            <w:r w:rsidRPr="00D9512D">
              <w:t>A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:rsidR="006143BB" w:rsidRPr="00D9512D" w:rsidRDefault="006143BB" w:rsidP="006143BB">
            <w:r w:rsidRPr="00D9512D">
              <w:t>H</w:t>
            </w:r>
          </w:p>
        </w:tc>
      </w:tr>
      <w:tr w:rsidR="006143BB" w:rsidRPr="00D9512D" w:rsidTr="00D9512D">
        <w:tc>
          <w:tcPr>
            <w:tcW w:w="749" w:type="dxa"/>
            <w:vMerge w:val="restart"/>
            <w:tcBorders>
              <w:top w:val="single" w:sz="4" w:space="0" w:color="auto"/>
            </w:tcBorders>
          </w:tcPr>
          <w:p w:rsidR="006143BB" w:rsidRPr="00D9512D" w:rsidRDefault="006143BB" w:rsidP="006143BB">
            <w:r w:rsidRPr="00D9512D">
              <w:t>WE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6143BB" w:rsidRPr="00D9512D" w:rsidRDefault="006143BB" w:rsidP="006143BB">
            <w:r w:rsidRPr="00D9512D">
              <w:t>Arabinose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:rsidR="006143BB" w:rsidRPr="00D9512D" w:rsidRDefault="00D9512D" w:rsidP="006143BB">
            <w:r>
              <w:t>2.7 ± 0.0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:rsidR="006143BB" w:rsidRPr="00D9512D" w:rsidRDefault="00D9512D" w:rsidP="006143BB">
            <w:r>
              <w:t>2.3 ± 0.0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:rsidR="006143BB" w:rsidRPr="00D9512D" w:rsidRDefault="00D9512D" w:rsidP="006143BB">
            <w:r>
              <w:t>2.6 ± 0.0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:rsidR="006143BB" w:rsidRPr="00D9512D" w:rsidRDefault="00D9512D" w:rsidP="006143BB">
            <w:r>
              <w:t>2.2 ± 0.0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:rsidR="006143BB" w:rsidRPr="00D9512D" w:rsidRDefault="00D9512D" w:rsidP="006143BB">
            <w:r>
              <w:t>2.8 ± 0.0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:rsidR="006143BB" w:rsidRPr="00D9512D" w:rsidRDefault="00D9512D" w:rsidP="006143BB">
            <w:r>
              <w:t>2.4 ± 0.1</w:t>
            </w:r>
          </w:p>
        </w:tc>
      </w:tr>
      <w:tr w:rsidR="006143BB" w:rsidRPr="00D9512D" w:rsidTr="00D9512D">
        <w:tc>
          <w:tcPr>
            <w:tcW w:w="749" w:type="dxa"/>
            <w:vMerge/>
          </w:tcPr>
          <w:p w:rsidR="006143BB" w:rsidRPr="00D9512D" w:rsidRDefault="006143BB" w:rsidP="006143BB"/>
        </w:tc>
        <w:tc>
          <w:tcPr>
            <w:tcW w:w="873" w:type="dxa"/>
          </w:tcPr>
          <w:p w:rsidR="006143BB" w:rsidRPr="00D9512D" w:rsidRDefault="006143BB" w:rsidP="006143BB">
            <w:r w:rsidRPr="00D9512D">
              <w:t>Xylose</w:t>
            </w:r>
          </w:p>
        </w:tc>
        <w:tc>
          <w:tcPr>
            <w:tcW w:w="1193" w:type="dxa"/>
          </w:tcPr>
          <w:p w:rsidR="006143BB" w:rsidRPr="00D9512D" w:rsidRDefault="00D9512D" w:rsidP="006143BB">
            <w:r>
              <w:t>2.8 ± 0.0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1.5 ± 0.0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2.8 ± 0.0</w:t>
            </w:r>
          </w:p>
        </w:tc>
        <w:tc>
          <w:tcPr>
            <w:tcW w:w="1193" w:type="dxa"/>
          </w:tcPr>
          <w:p w:rsidR="006143BB" w:rsidRPr="00D9512D" w:rsidRDefault="00D9512D" w:rsidP="006143BB">
            <w:r>
              <w:t>1.3 ± 0.0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2.6 ± 0.0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2.3 ± 0.1</w:t>
            </w:r>
          </w:p>
        </w:tc>
      </w:tr>
      <w:tr w:rsidR="006143BB" w:rsidRPr="00D9512D" w:rsidTr="00D9512D">
        <w:tc>
          <w:tcPr>
            <w:tcW w:w="749" w:type="dxa"/>
            <w:vMerge/>
          </w:tcPr>
          <w:p w:rsidR="006143BB" w:rsidRPr="00D9512D" w:rsidRDefault="006143BB" w:rsidP="006143BB"/>
        </w:tc>
        <w:tc>
          <w:tcPr>
            <w:tcW w:w="873" w:type="dxa"/>
          </w:tcPr>
          <w:p w:rsidR="006143BB" w:rsidRPr="00D9512D" w:rsidRDefault="006143BB" w:rsidP="006143BB">
            <w:r w:rsidRPr="00D9512D">
              <w:t>Galactose</w:t>
            </w:r>
          </w:p>
        </w:tc>
        <w:tc>
          <w:tcPr>
            <w:tcW w:w="1193" w:type="dxa"/>
          </w:tcPr>
          <w:p w:rsidR="006143BB" w:rsidRPr="00D9512D" w:rsidRDefault="00D9512D" w:rsidP="006143BB">
            <w:r>
              <w:t>2.4 ± 0.0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2.5 ± 0.0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2.3 ± 0.0</w:t>
            </w:r>
          </w:p>
        </w:tc>
        <w:tc>
          <w:tcPr>
            <w:tcW w:w="1193" w:type="dxa"/>
          </w:tcPr>
          <w:p w:rsidR="006143BB" w:rsidRPr="00D9512D" w:rsidRDefault="00D9512D" w:rsidP="006143BB">
            <w:r>
              <w:t>2.4 ± 0.0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2.1 ± 0.0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2.3 ± 0.1</w:t>
            </w:r>
          </w:p>
        </w:tc>
      </w:tr>
      <w:tr w:rsidR="006143BB" w:rsidRPr="00D9512D" w:rsidTr="00D9512D">
        <w:tc>
          <w:tcPr>
            <w:tcW w:w="749" w:type="dxa"/>
            <w:vMerge/>
          </w:tcPr>
          <w:p w:rsidR="006143BB" w:rsidRPr="00D9512D" w:rsidRDefault="006143BB" w:rsidP="006143BB"/>
        </w:tc>
        <w:tc>
          <w:tcPr>
            <w:tcW w:w="873" w:type="dxa"/>
          </w:tcPr>
          <w:p w:rsidR="006143BB" w:rsidRPr="00D9512D" w:rsidRDefault="006143BB" w:rsidP="006143BB">
            <w:r w:rsidRPr="00D9512D">
              <w:t>Glucose</w:t>
            </w:r>
          </w:p>
        </w:tc>
        <w:tc>
          <w:tcPr>
            <w:tcW w:w="1193" w:type="dxa"/>
          </w:tcPr>
          <w:p w:rsidR="006143BB" w:rsidRPr="00D9512D" w:rsidRDefault="00D9512D" w:rsidP="006143BB">
            <w:r>
              <w:t>5.6 ± 0.1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5.4 ± 0.1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5.5 ± 0.1</w:t>
            </w:r>
          </w:p>
        </w:tc>
        <w:tc>
          <w:tcPr>
            <w:tcW w:w="1193" w:type="dxa"/>
          </w:tcPr>
          <w:p w:rsidR="006143BB" w:rsidRPr="00D9512D" w:rsidRDefault="00D9512D" w:rsidP="006143BB">
            <w:r>
              <w:t>4.9 ± 0.1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6.0 ± 0.0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5.5 ± 0.3</w:t>
            </w:r>
          </w:p>
        </w:tc>
      </w:tr>
      <w:tr w:rsidR="006143BB" w:rsidRPr="00D9512D" w:rsidTr="00D9512D">
        <w:tc>
          <w:tcPr>
            <w:tcW w:w="749" w:type="dxa"/>
            <w:vMerge/>
          </w:tcPr>
          <w:p w:rsidR="006143BB" w:rsidRPr="00D9512D" w:rsidRDefault="006143BB" w:rsidP="006143BB"/>
        </w:tc>
        <w:tc>
          <w:tcPr>
            <w:tcW w:w="873" w:type="dxa"/>
          </w:tcPr>
          <w:p w:rsidR="006143BB" w:rsidRPr="00D9512D" w:rsidRDefault="006143BB" w:rsidP="006143BB">
            <w:r w:rsidRPr="00D9512D">
              <w:t>Mannose</w:t>
            </w:r>
          </w:p>
        </w:tc>
        <w:tc>
          <w:tcPr>
            <w:tcW w:w="1193" w:type="dxa"/>
          </w:tcPr>
          <w:p w:rsidR="006143BB" w:rsidRPr="00D9512D" w:rsidRDefault="006143BB" w:rsidP="006143BB">
            <w:r w:rsidRPr="00D9512D">
              <w:t>trace</w:t>
            </w:r>
          </w:p>
        </w:tc>
        <w:tc>
          <w:tcPr>
            <w:tcW w:w="1194" w:type="dxa"/>
          </w:tcPr>
          <w:p w:rsidR="006143BB" w:rsidRPr="00D9512D" w:rsidRDefault="006143BB" w:rsidP="006143BB">
            <w:r w:rsidRPr="00D9512D">
              <w:t>trace</w:t>
            </w:r>
          </w:p>
        </w:tc>
        <w:tc>
          <w:tcPr>
            <w:tcW w:w="1194" w:type="dxa"/>
          </w:tcPr>
          <w:p w:rsidR="006143BB" w:rsidRPr="00D9512D" w:rsidRDefault="006143BB" w:rsidP="006143BB">
            <w:r w:rsidRPr="00D9512D">
              <w:t>trace</w:t>
            </w:r>
          </w:p>
        </w:tc>
        <w:tc>
          <w:tcPr>
            <w:tcW w:w="1193" w:type="dxa"/>
          </w:tcPr>
          <w:p w:rsidR="006143BB" w:rsidRPr="00D9512D" w:rsidRDefault="006143BB" w:rsidP="006143BB">
            <w:r w:rsidRPr="00D9512D">
              <w:t>trace</w:t>
            </w:r>
          </w:p>
        </w:tc>
        <w:tc>
          <w:tcPr>
            <w:tcW w:w="1194" w:type="dxa"/>
          </w:tcPr>
          <w:p w:rsidR="006143BB" w:rsidRPr="00D9512D" w:rsidRDefault="006143BB" w:rsidP="006143BB">
            <w:r w:rsidRPr="00D9512D">
              <w:t>trace</w:t>
            </w:r>
          </w:p>
        </w:tc>
        <w:tc>
          <w:tcPr>
            <w:tcW w:w="1194" w:type="dxa"/>
          </w:tcPr>
          <w:p w:rsidR="006143BB" w:rsidRPr="00D9512D" w:rsidRDefault="006143BB" w:rsidP="006143BB">
            <w:r w:rsidRPr="00D9512D">
              <w:t>trace</w:t>
            </w:r>
          </w:p>
        </w:tc>
      </w:tr>
      <w:tr w:rsidR="006143BB" w:rsidRPr="00D9512D" w:rsidTr="00D9512D">
        <w:tc>
          <w:tcPr>
            <w:tcW w:w="749" w:type="dxa"/>
            <w:vMerge w:val="restart"/>
          </w:tcPr>
          <w:p w:rsidR="006143BB" w:rsidRPr="00D9512D" w:rsidRDefault="006143BB" w:rsidP="006143BB">
            <w:r w:rsidRPr="00D9512D">
              <w:t>XE</w:t>
            </w:r>
          </w:p>
        </w:tc>
        <w:tc>
          <w:tcPr>
            <w:tcW w:w="873" w:type="dxa"/>
          </w:tcPr>
          <w:p w:rsidR="006143BB" w:rsidRPr="00D9512D" w:rsidRDefault="006143BB" w:rsidP="006143BB">
            <w:r w:rsidRPr="00D9512D">
              <w:t>Arabinose</w:t>
            </w:r>
          </w:p>
        </w:tc>
        <w:tc>
          <w:tcPr>
            <w:tcW w:w="1193" w:type="dxa"/>
          </w:tcPr>
          <w:p w:rsidR="006143BB" w:rsidRPr="00D9512D" w:rsidRDefault="00D9512D" w:rsidP="006143BB">
            <w:r>
              <w:t>4.5 ± 0.1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2.5 ± 0.0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4.5 ± 0.0</w:t>
            </w:r>
          </w:p>
        </w:tc>
        <w:tc>
          <w:tcPr>
            <w:tcW w:w="1193" w:type="dxa"/>
          </w:tcPr>
          <w:p w:rsidR="006143BB" w:rsidRPr="00D9512D" w:rsidRDefault="00D9512D" w:rsidP="006143BB">
            <w:r>
              <w:t>2.3 ± 0.2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4.0 ± 0.3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4.1 ± 0.0</w:t>
            </w:r>
          </w:p>
        </w:tc>
      </w:tr>
      <w:tr w:rsidR="006143BB" w:rsidRPr="00D9512D" w:rsidTr="00D9512D">
        <w:tc>
          <w:tcPr>
            <w:tcW w:w="749" w:type="dxa"/>
            <w:vMerge/>
          </w:tcPr>
          <w:p w:rsidR="006143BB" w:rsidRPr="00D9512D" w:rsidRDefault="006143BB" w:rsidP="006143BB"/>
        </w:tc>
        <w:tc>
          <w:tcPr>
            <w:tcW w:w="873" w:type="dxa"/>
          </w:tcPr>
          <w:p w:rsidR="006143BB" w:rsidRPr="00D9512D" w:rsidRDefault="006143BB" w:rsidP="006143BB">
            <w:r w:rsidRPr="00D9512D">
              <w:t>Xylose</w:t>
            </w:r>
          </w:p>
        </w:tc>
        <w:tc>
          <w:tcPr>
            <w:tcW w:w="1193" w:type="dxa"/>
          </w:tcPr>
          <w:p w:rsidR="006143BB" w:rsidRPr="00D9512D" w:rsidRDefault="00D9512D" w:rsidP="006143BB">
            <w:r>
              <w:t>5.4 ± 0.1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3.9 ± 0.0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5.4 ± 0.1</w:t>
            </w:r>
          </w:p>
        </w:tc>
        <w:tc>
          <w:tcPr>
            <w:tcW w:w="1193" w:type="dxa"/>
          </w:tcPr>
          <w:p w:rsidR="006143BB" w:rsidRPr="00D9512D" w:rsidRDefault="00D9512D" w:rsidP="006143BB">
            <w:r>
              <w:t>3.1 ± 0.3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5.4 ± 0.2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5.6 ± 0.0</w:t>
            </w:r>
          </w:p>
        </w:tc>
      </w:tr>
      <w:tr w:rsidR="006143BB" w:rsidRPr="00D9512D" w:rsidTr="00D9512D">
        <w:tc>
          <w:tcPr>
            <w:tcW w:w="749" w:type="dxa"/>
            <w:vMerge/>
          </w:tcPr>
          <w:p w:rsidR="006143BB" w:rsidRPr="00D9512D" w:rsidRDefault="006143BB" w:rsidP="006143BB"/>
        </w:tc>
        <w:tc>
          <w:tcPr>
            <w:tcW w:w="873" w:type="dxa"/>
          </w:tcPr>
          <w:p w:rsidR="006143BB" w:rsidRPr="00D9512D" w:rsidRDefault="006143BB" w:rsidP="006143BB">
            <w:r w:rsidRPr="00D9512D">
              <w:t>Galactose</w:t>
            </w:r>
          </w:p>
        </w:tc>
        <w:tc>
          <w:tcPr>
            <w:tcW w:w="1193" w:type="dxa"/>
          </w:tcPr>
          <w:p w:rsidR="006143BB" w:rsidRPr="00D9512D" w:rsidRDefault="006143BB" w:rsidP="006143BB">
            <w:r w:rsidRPr="00D9512D">
              <w:t>trace</w:t>
            </w:r>
          </w:p>
        </w:tc>
        <w:tc>
          <w:tcPr>
            <w:tcW w:w="1194" w:type="dxa"/>
          </w:tcPr>
          <w:p w:rsidR="006143BB" w:rsidRPr="00D9512D" w:rsidRDefault="006143BB" w:rsidP="006143BB">
            <w:r w:rsidRPr="00D9512D">
              <w:t>trace</w:t>
            </w:r>
          </w:p>
        </w:tc>
        <w:tc>
          <w:tcPr>
            <w:tcW w:w="1194" w:type="dxa"/>
          </w:tcPr>
          <w:p w:rsidR="006143BB" w:rsidRPr="00D9512D" w:rsidRDefault="006143BB" w:rsidP="006143BB">
            <w:r w:rsidRPr="00D9512D">
              <w:t>trace</w:t>
            </w:r>
          </w:p>
        </w:tc>
        <w:tc>
          <w:tcPr>
            <w:tcW w:w="1193" w:type="dxa"/>
          </w:tcPr>
          <w:p w:rsidR="006143BB" w:rsidRPr="00D9512D" w:rsidRDefault="006143BB" w:rsidP="006143BB">
            <w:r w:rsidRPr="00D9512D">
              <w:t>trace</w:t>
            </w:r>
          </w:p>
        </w:tc>
        <w:tc>
          <w:tcPr>
            <w:tcW w:w="1194" w:type="dxa"/>
          </w:tcPr>
          <w:p w:rsidR="006143BB" w:rsidRPr="00D9512D" w:rsidRDefault="006143BB" w:rsidP="006143BB">
            <w:r w:rsidRPr="00D9512D">
              <w:t>trace</w:t>
            </w:r>
          </w:p>
        </w:tc>
        <w:tc>
          <w:tcPr>
            <w:tcW w:w="1194" w:type="dxa"/>
          </w:tcPr>
          <w:p w:rsidR="006143BB" w:rsidRPr="00D9512D" w:rsidRDefault="006143BB" w:rsidP="006143BB">
            <w:r w:rsidRPr="00D9512D">
              <w:t>trace</w:t>
            </w:r>
          </w:p>
        </w:tc>
      </w:tr>
      <w:tr w:rsidR="006143BB" w:rsidRPr="00D9512D" w:rsidTr="00D9512D">
        <w:tc>
          <w:tcPr>
            <w:tcW w:w="749" w:type="dxa"/>
            <w:vMerge/>
          </w:tcPr>
          <w:p w:rsidR="006143BB" w:rsidRPr="00D9512D" w:rsidRDefault="006143BB" w:rsidP="006143BB"/>
        </w:tc>
        <w:tc>
          <w:tcPr>
            <w:tcW w:w="873" w:type="dxa"/>
          </w:tcPr>
          <w:p w:rsidR="006143BB" w:rsidRPr="00D9512D" w:rsidRDefault="006143BB" w:rsidP="006143BB">
            <w:r w:rsidRPr="00D9512D">
              <w:t>Glucose</w:t>
            </w:r>
          </w:p>
        </w:tc>
        <w:tc>
          <w:tcPr>
            <w:tcW w:w="1193" w:type="dxa"/>
          </w:tcPr>
          <w:p w:rsidR="006143BB" w:rsidRPr="00D9512D" w:rsidRDefault="00D9512D" w:rsidP="006143BB">
            <w:r>
              <w:t>3.8 ± 0.3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4.3 ± 0.1</w:t>
            </w:r>
          </w:p>
        </w:tc>
        <w:tc>
          <w:tcPr>
            <w:tcW w:w="1194" w:type="dxa"/>
          </w:tcPr>
          <w:p w:rsidR="006143BB" w:rsidRPr="00D9512D" w:rsidRDefault="006143BB" w:rsidP="006143BB">
            <w:r w:rsidRPr="00D9512D">
              <w:t>3.5 ± 0.</w:t>
            </w:r>
            <w:r w:rsidR="00D9512D">
              <w:t>1</w:t>
            </w:r>
          </w:p>
        </w:tc>
        <w:tc>
          <w:tcPr>
            <w:tcW w:w="1193" w:type="dxa"/>
          </w:tcPr>
          <w:p w:rsidR="006143BB" w:rsidRPr="00D9512D" w:rsidRDefault="00D9512D" w:rsidP="006143BB">
            <w:r>
              <w:t>2.4 ± 0.2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3.8 ± 0.3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3.1 ± 0.2</w:t>
            </w:r>
          </w:p>
        </w:tc>
      </w:tr>
      <w:tr w:rsidR="006143BB" w:rsidRPr="00D9512D" w:rsidTr="00D9512D">
        <w:tc>
          <w:tcPr>
            <w:tcW w:w="749" w:type="dxa"/>
            <w:vMerge/>
          </w:tcPr>
          <w:p w:rsidR="006143BB" w:rsidRPr="00D9512D" w:rsidRDefault="006143BB" w:rsidP="006143BB"/>
        </w:tc>
        <w:tc>
          <w:tcPr>
            <w:tcW w:w="873" w:type="dxa"/>
          </w:tcPr>
          <w:p w:rsidR="006143BB" w:rsidRPr="00D9512D" w:rsidRDefault="006143BB" w:rsidP="006143BB">
            <w:r w:rsidRPr="00D9512D">
              <w:t>Mannose</w:t>
            </w:r>
          </w:p>
        </w:tc>
        <w:tc>
          <w:tcPr>
            <w:tcW w:w="1193" w:type="dxa"/>
          </w:tcPr>
          <w:p w:rsidR="006143BB" w:rsidRPr="00D9512D" w:rsidRDefault="006143BB" w:rsidP="006143BB">
            <w:r w:rsidRPr="00D9512D">
              <w:t>ND</w:t>
            </w:r>
          </w:p>
        </w:tc>
        <w:tc>
          <w:tcPr>
            <w:tcW w:w="1194" w:type="dxa"/>
          </w:tcPr>
          <w:p w:rsidR="006143BB" w:rsidRPr="00D9512D" w:rsidRDefault="006143BB" w:rsidP="006143BB">
            <w:r w:rsidRPr="00D9512D">
              <w:t>ND</w:t>
            </w:r>
          </w:p>
        </w:tc>
        <w:tc>
          <w:tcPr>
            <w:tcW w:w="1194" w:type="dxa"/>
          </w:tcPr>
          <w:p w:rsidR="006143BB" w:rsidRPr="00D9512D" w:rsidRDefault="006143BB" w:rsidP="006143BB">
            <w:r w:rsidRPr="00D9512D">
              <w:t>ND</w:t>
            </w:r>
          </w:p>
        </w:tc>
        <w:tc>
          <w:tcPr>
            <w:tcW w:w="1193" w:type="dxa"/>
          </w:tcPr>
          <w:p w:rsidR="006143BB" w:rsidRPr="00D9512D" w:rsidRDefault="006143BB" w:rsidP="006143BB">
            <w:r w:rsidRPr="00D9512D">
              <w:t>ND</w:t>
            </w:r>
          </w:p>
        </w:tc>
        <w:tc>
          <w:tcPr>
            <w:tcW w:w="1194" w:type="dxa"/>
          </w:tcPr>
          <w:p w:rsidR="006143BB" w:rsidRPr="00D9512D" w:rsidRDefault="006143BB" w:rsidP="006143BB">
            <w:r w:rsidRPr="00D9512D">
              <w:t>ND</w:t>
            </w:r>
          </w:p>
        </w:tc>
        <w:tc>
          <w:tcPr>
            <w:tcW w:w="1194" w:type="dxa"/>
          </w:tcPr>
          <w:p w:rsidR="006143BB" w:rsidRPr="00D9512D" w:rsidRDefault="006143BB" w:rsidP="006143BB">
            <w:r w:rsidRPr="00D9512D">
              <w:t>ND</w:t>
            </w:r>
          </w:p>
        </w:tc>
      </w:tr>
      <w:tr w:rsidR="006143BB" w:rsidRPr="00D9512D" w:rsidTr="00D9512D">
        <w:tc>
          <w:tcPr>
            <w:tcW w:w="749" w:type="dxa"/>
            <w:vMerge w:val="restart"/>
          </w:tcPr>
          <w:p w:rsidR="006143BB" w:rsidRPr="00D9512D" w:rsidRDefault="006143BB" w:rsidP="006143BB">
            <w:r w:rsidRPr="00D9512D">
              <w:t>XU</w:t>
            </w:r>
          </w:p>
        </w:tc>
        <w:tc>
          <w:tcPr>
            <w:tcW w:w="873" w:type="dxa"/>
          </w:tcPr>
          <w:p w:rsidR="006143BB" w:rsidRPr="00D9512D" w:rsidRDefault="006143BB" w:rsidP="006143BB">
            <w:r w:rsidRPr="00D9512D">
              <w:t>Arabinose</w:t>
            </w:r>
          </w:p>
        </w:tc>
        <w:tc>
          <w:tcPr>
            <w:tcW w:w="1193" w:type="dxa"/>
          </w:tcPr>
          <w:p w:rsidR="006143BB" w:rsidRPr="00D9512D" w:rsidRDefault="00D9512D" w:rsidP="006143BB">
            <w:r>
              <w:t>1.3 ± 0.0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1.2 ± 0.0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1.4 ± 0.0</w:t>
            </w:r>
          </w:p>
        </w:tc>
        <w:tc>
          <w:tcPr>
            <w:tcW w:w="1193" w:type="dxa"/>
          </w:tcPr>
          <w:p w:rsidR="006143BB" w:rsidRPr="00D9512D" w:rsidRDefault="00D9512D" w:rsidP="006143BB">
            <w:r>
              <w:t>1.2 ± 0.0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1.3 ± 0.0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1.2 ± 0.0</w:t>
            </w:r>
          </w:p>
        </w:tc>
      </w:tr>
      <w:tr w:rsidR="006143BB" w:rsidRPr="00D9512D" w:rsidTr="00D9512D">
        <w:tc>
          <w:tcPr>
            <w:tcW w:w="749" w:type="dxa"/>
            <w:vMerge/>
          </w:tcPr>
          <w:p w:rsidR="006143BB" w:rsidRPr="00D9512D" w:rsidRDefault="006143BB" w:rsidP="006143BB"/>
        </w:tc>
        <w:tc>
          <w:tcPr>
            <w:tcW w:w="873" w:type="dxa"/>
          </w:tcPr>
          <w:p w:rsidR="006143BB" w:rsidRPr="00D9512D" w:rsidRDefault="006143BB" w:rsidP="006143BB">
            <w:r w:rsidRPr="00D9512D">
              <w:t>Xylose</w:t>
            </w:r>
          </w:p>
        </w:tc>
        <w:tc>
          <w:tcPr>
            <w:tcW w:w="1193" w:type="dxa"/>
          </w:tcPr>
          <w:p w:rsidR="006143BB" w:rsidRPr="00D9512D" w:rsidRDefault="00D9512D" w:rsidP="006143BB">
            <w:r>
              <w:t>1.3 ± 0.0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1.2 ± 0.0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1.3 ± 0.0</w:t>
            </w:r>
          </w:p>
        </w:tc>
        <w:tc>
          <w:tcPr>
            <w:tcW w:w="1193" w:type="dxa"/>
          </w:tcPr>
          <w:p w:rsidR="006143BB" w:rsidRPr="00D9512D" w:rsidRDefault="00D9512D" w:rsidP="006143BB">
            <w:r>
              <w:t>1.1 ± 0.0</w:t>
            </w:r>
          </w:p>
        </w:tc>
        <w:tc>
          <w:tcPr>
            <w:tcW w:w="1194" w:type="dxa"/>
          </w:tcPr>
          <w:p w:rsidR="006143BB" w:rsidRPr="00D9512D" w:rsidRDefault="006143BB" w:rsidP="00D9512D">
            <w:r w:rsidRPr="00D9512D">
              <w:t>1.3 ± 0.0</w:t>
            </w:r>
          </w:p>
        </w:tc>
        <w:tc>
          <w:tcPr>
            <w:tcW w:w="1194" w:type="dxa"/>
          </w:tcPr>
          <w:p w:rsidR="006143BB" w:rsidRPr="00D9512D" w:rsidRDefault="006143BB" w:rsidP="006143BB">
            <w:r w:rsidRPr="00D9512D">
              <w:t>1</w:t>
            </w:r>
            <w:r w:rsidR="00D9512D">
              <w:t>.2 ± 0.1</w:t>
            </w:r>
          </w:p>
        </w:tc>
      </w:tr>
      <w:tr w:rsidR="006143BB" w:rsidRPr="00D9512D" w:rsidTr="00D9512D">
        <w:tc>
          <w:tcPr>
            <w:tcW w:w="749" w:type="dxa"/>
            <w:vMerge/>
          </w:tcPr>
          <w:p w:rsidR="006143BB" w:rsidRPr="00D9512D" w:rsidRDefault="006143BB" w:rsidP="006143BB"/>
        </w:tc>
        <w:tc>
          <w:tcPr>
            <w:tcW w:w="873" w:type="dxa"/>
          </w:tcPr>
          <w:p w:rsidR="006143BB" w:rsidRPr="00D9512D" w:rsidRDefault="006143BB" w:rsidP="006143BB">
            <w:r w:rsidRPr="00D9512D">
              <w:t>Galactose</w:t>
            </w:r>
          </w:p>
        </w:tc>
        <w:tc>
          <w:tcPr>
            <w:tcW w:w="1193" w:type="dxa"/>
          </w:tcPr>
          <w:p w:rsidR="006143BB" w:rsidRPr="00D9512D" w:rsidRDefault="00D9512D" w:rsidP="006143BB">
            <w:r>
              <w:t>0.5 ± 0.0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0.5 ± 0.0</w:t>
            </w:r>
          </w:p>
        </w:tc>
        <w:tc>
          <w:tcPr>
            <w:tcW w:w="1194" w:type="dxa"/>
          </w:tcPr>
          <w:p w:rsidR="006143BB" w:rsidRPr="00D9512D" w:rsidRDefault="006143BB" w:rsidP="006143BB">
            <w:r w:rsidRPr="00D9512D">
              <w:t>0.5</w:t>
            </w:r>
            <w:r w:rsidR="00D9512D">
              <w:t xml:space="preserve"> ± 0.0</w:t>
            </w:r>
          </w:p>
        </w:tc>
        <w:tc>
          <w:tcPr>
            <w:tcW w:w="1193" w:type="dxa"/>
          </w:tcPr>
          <w:p w:rsidR="006143BB" w:rsidRPr="00D9512D" w:rsidRDefault="00D9512D" w:rsidP="006143BB">
            <w:r>
              <w:t>0.5 ± 0.0</w:t>
            </w:r>
          </w:p>
        </w:tc>
        <w:tc>
          <w:tcPr>
            <w:tcW w:w="1194" w:type="dxa"/>
          </w:tcPr>
          <w:p w:rsidR="006143BB" w:rsidRPr="00D9512D" w:rsidRDefault="006143BB" w:rsidP="00D9512D">
            <w:r w:rsidRPr="00D9512D">
              <w:t>0.6 ± 0.0</w:t>
            </w:r>
          </w:p>
        </w:tc>
        <w:tc>
          <w:tcPr>
            <w:tcW w:w="1194" w:type="dxa"/>
          </w:tcPr>
          <w:p w:rsidR="006143BB" w:rsidRPr="00D9512D" w:rsidRDefault="006143BB" w:rsidP="006143BB">
            <w:r w:rsidRPr="00D9512D">
              <w:t>0</w:t>
            </w:r>
            <w:r w:rsidR="00D9512D">
              <w:t>.5 ± 0.0</w:t>
            </w:r>
          </w:p>
        </w:tc>
      </w:tr>
      <w:tr w:rsidR="006143BB" w:rsidRPr="00D9512D" w:rsidTr="00D9512D">
        <w:tc>
          <w:tcPr>
            <w:tcW w:w="749" w:type="dxa"/>
            <w:vMerge/>
          </w:tcPr>
          <w:p w:rsidR="006143BB" w:rsidRPr="00D9512D" w:rsidRDefault="006143BB" w:rsidP="006143BB"/>
        </w:tc>
        <w:tc>
          <w:tcPr>
            <w:tcW w:w="873" w:type="dxa"/>
          </w:tcPr>
          <w:p w:rsidR="006143BB" w:rsidRPr="00D9512D" w:rsidRDefault="006143BB" w:rsidP="006143BB">
            <w:r w:rsidRPr="00D9512D">
              <w:t>Glucose</w:t>
            </w:r>
          </w:p>
        </w:tc>
        <w:tc>
          <w:tcPr>
            <w:tcW w:w="1193" w:type="dxa"/>
          </w:tcPr>
          <w:p w:rsidR="006143BB" w:rsidRPr="00D9512D" w:rsidRDefault="00D9512D" w:rsidP="006143BB">
            <w:r>
              <w:t>3.3 ± 0.1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3.2 ± 0.1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3.1 ± 0.0</w:t>
            </w:r>
          </w:p>
        </w:tc>
        <w:tc>
          <w:tcPr>
            <w:tcW w:w="1193" w:type="dxa"/>
          </w:tcPr>
          <w:p w:rsidR="006143BB" w:rsidRPr="00D9512D" w:rsidRDefault="00D9512D" w:rsidP="006143BB">
            <w:r>
              <w:t>3.4 ± 0.1</w:t>
            </w:r>
          </w:p>
        </w:tc>
        <w:tc>
          <w:tcPr>
            <w:tcW w:w="1194" w:type="dxa"/>
          </w:tcPr>
          <w:p w:rsidR="006143BB" w:rsidRPr="00D9512D" w:rsidRDefault="00D9512D" w:rsidP="00D9512D">
            <w:r>
              <w:t>3.1 ± 0.1</w:t>
            </w:r>
          </w:p>
        </w:tc>
        <w:tc>
          <w:tcPr>
            <w:tcW w:w="1194" w:type="dxa"/>
          </w:tcPr>
          <w:p w:rsidR="006143BB" w:rsidRPr="00D9512D" w:rsidRDefault="006143BB" w:rsidP="006143BB">
            <w:r w:rsidRPr="00D9512D">
              <w:t>3</w:t>
            </w:r>
            <w:r w:rsidR="00D9512D">
              <w:t>.0 ± 0.1</w:t>
            </w:r>
          </w:p>
        </w:tc>
      </w:tr>
      <w:tr w:rsidR="006143BB" w:rsidRPr="00D9512D" w:rsidTr="00D9512D">
        <w:tc>
          <w:tcPr>
            <w:tcW w:w="749" w:type="dxa"/>
            <w:vMerge/>
          </w:tcPr>
          <w:p w:rsidR="006143BB" w:rsidRPr="00D9512D" w:rsidRDefault="006143BB" w:rsidP="006143BB"/>
        </w:tc>
        <w:tc>
          <w:tcPr>
            <w:tcW w:w="873" w:type="dxa"/>
          </w:tcPr>
          <w:p w:rsidR="006143BB" w:rsidRPr="00D9512D" w:rsidRDefault="006143BB" w:rsidP="006143BB">
            <w:r w:rsidRPr="00D9512D">
              <w:t>Mannose</w:t>
            </w:r>
          </w:p>
        </w:tc>
        <w:tc>
          <w:tcPr>
            <w:tcW w:w="1193" w:type="dxa"/>
          </w:tcPr>
          <w:p w:rsidR="006143BB" w:rsidRPr="00D9512D" w:rsidRDefault="00D9512D" w:rsidP="006143BB">
            <w:r>
              <w:t>0.4 ± 0.0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0.5 ± 0.0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0.5 ± 0.0</w:t>
            </w:r>
          </w:p>
        </w:tc>
        <w:tc>
          <w:tcPr>
            <w:tcW w:w="1193" w:type="dxa"/>
          </w:tcPr>
          <w:p w:rsidR="006143BB" w:rsidRPr="00D9512D" w:rsidRDefault="006143BB" w:rsidP="00D9512D">
            <w:r w:rsidRPr="00D9512D">
              <w:t>0.6 ± 0.0</w:t>
            </w:r>
          </w:p>
        </w:tc>
        <w:tc>
          <w:tcPr>
            <w:tcW w:w="1194" w:type="dxa"/>
          </w:tcPr>
          <w:p w:rsidR="006143BB" w:rsidRPr="00D9512D" w:rsidRDefault="006143BB" w:rsidP="00D9512D">
            <w:r w:rsidRPr="00D9512D">
              <w:t>0.5 ± 0.0</w:t>
            </w:r>
          </w:p>
        </w:tc>
        <w:tc>
          <w:tcPr>
            <w:tcW w:w="1194" w:type="dxa"/>
          </w:tcPr>
          <w:p w:rsidR="006143BB" w:rsidRPr="00D9512D" w:rsidRDefault="006143BB" w:rsidP="006143BB">
            <w:r w:rsidRPr="00D9512D">
              <w:t>0</w:t>
            </w:r>
            <w:r w:rsidR="00D9512D">
              <w:t>.3 ± 0.0</w:t>
            </w:r>
          </w:p>
        </w:tc>
      </w:tr>
      <w:tr w:rsidR="006143BB" w:rsidRPr="00D9512D" w:rsidTr="00D9512D">
        <w:tc>
          <w:tcPr>
            <w:tcW w:w="749" w:type="dxa"/>
            <w:vMerge w:val="restart"/>
          </w:tcPr>
          <w:p w:rsidR="006143BB" w:rsidRPr="00D9512D" w:rsidRDefault="006143BB" w:rsidP="006143BB">
            <w:r w:rsidRPr="00D9512D">
              <w:t>TOT</w:t>
            </w:r>
          </w:p>
        </w:tc>
        <w:tc>
          <w:tcPr>
            <w:tcW w:w="873" w:type="dxa"/>
          </w:tcPr>
          <w:p w:rsidR="006143BB" w:rsidRPr="00D9512D" w:rsidRDefault="006143BB" w:rsidP="006143BB">
            <w:r w:rsidRPr="00D9512D">
              <w:t>Arabinose</w:t>
            </w:r>
          </w:p>
        </w:tc>
        <w:tc>
          <w:tcPr>
            <w:tcW w:w="1193" w:type="dxa"/>
          </w:tcPr>
          <w:p w:rsidR="006143BB" w:rsidRPr="00D9512D" w:rsidRDefault="00D9512D" w:rsidP="006143BB">
            <w:r>
              <w:t>11.9 ± 0.8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7.8 ± 0.4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12.2 ± 0.7</w:t>
            </w:r>
          </w:p>
        </w:tc>
        <w:tc>
          <w:tcPr>
            <w:tcW w:w="1193" w:type="dxa"/>
          </w:tcPr>
          <w:p w:rsidR="006143BB" w:rsidRPr="00D9512D" w:rsidRDefault="00D9512D" w:rsidP="006143BB">
            <w:r>
              <w:t>7.7 ± 0.2</w:t>
            </w:r>
          </w:p>
        </w:tc>
        <w:tc>
          <w:tcPr>
            <w:tcW w:w="1194" w:type="dxa"/>
          </w:tcPr>
          <w:p w:rsidR="006143BB" w:rsidRPr="00D9512D" w:rsidRDefault="006143BB" w:rsidP="006143BB">
            <w:r w:rsidRPr="00D9512D">
              <w:t>12</w:t>
            </w:r>
            <w:r w:rsidR="00D9512D">
              <w:t>.2 ± 0.7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11.9 ± 0.2</w:t>
            </w:r>
          </w:p>
        </w:tc>
      </w:tr>
      <w:tr w:rsidR="006143BB" w:rsidRPr="00D9512D" w:rsidTr="00D9512D">
        <w:tc>
          <w:tcPr>
            <w:tcW w:w="749" w:type="dxa"/>
            <w:vMerge/>
          </w:tcPr>
          <w:p w:rsidR="006143BB" w:rsidRPr="00D9512D" w:rsidRDefault="006143BB" w:rsidP="006143BB"/>
        </w:tc>
        <w:tc>
          <w:tcPr>
            <w:tcW w:w="873" w:type="dxa"/>
          </w:tcPr>
          <w:p w:rsidR="006143BB" w:rsidRPr="00D9512D" w:rsidRDefault="006143BB" w:rsidP="006143BB">
            <w:r w:rsidRPr="00D9512D">
              <w:t>Xylose</w:t>
            </w:r>
          </w:p>
        </w:tc>
        <w:tc>
          <w:tcPr>
            <w:tcW w:w="1193" w:type="dxa"/>
          </w:tcPr>
          <w:p w:rsidR="006143BB" w:rsidRPr="00D9512D" w:rsidRDefault="00D9512D" w:rsidP="006143BB">
            <w:r>
              <w:t>17.3 ± 0.9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8.2 ± 0.7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17.6 ± 0.7</w:t>
            </w:r>
          </w:p>
        </w:tc>
        <w:tc>
          <w:tcPr>
            <w:tcW w:w="1193" w:type="dxa"/>
          </w:tcPr>
          <w:p w:rsidR="006143BB" w:rsidRPr="00D9512D" w:rsidRDefault="00D9512D" w:rsidP="006143BB">
            <w:r>
              <w:t>8.0 ± 0.5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19.0 ± 1.5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16.4 ± 0.3</w:t>
            </w:r>
          </w:p>
        </w:tc>
      </w:tr>
      <w:tr w:rsidR="006143BB" w:rsidRPr="00D9512D" w:rsidTr="00D9512D">
        <w:tc>
          <w:tcPr>
            <w:tcW w:w="749" w:type="dxa"/>
            <w:vMerge/>
          </w:tcPr>
          <w:p w:rsidR="006143BB" w:rsidRPr="00D9512D" w:rsidRDefault="006143BB" w:rsidP="006143BB"/>
        </w:tc>
        <w:tc>
          <w:tcPr>
            <w:tcW w:w="873" w:type="dxa"/>
          </w:tcPr>
          <w:p w:rsidR="006143BB" w:rsidRPr="00D9512D" w:rsidRDefault="006143BB" w:rsidP="006143BB">
            <w:r w:rsidRPr="00D9512D">
              <w:t>Galactose</w:t>
            </w:r>
          </w:p>
        </w:tc>
        <w:tc>
          <w:tcPr>
            <w:tcW w:w="1193" w:type="dxa"/>
          </w:tcPr>
          <w:p w:rsidR="006143BB" w:rsidRPr="00D9512D" w:rsidRDefault="00D9512D" w:rsidP="006143BB">
            <w:r>
              <w:t>5.6 ± 0.2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5.6 ± 0.2</w:t>
            </w:r>
          </w:p>
        </w:tc>
        <w:tc>
          <w:tcPr>
            <w:tcW w:w="1194" w:type="dxa"/>
          </w:tcPr>
          <w:p w:rsidR="006143BB" w:rsidRPr="00D9512D" w:rsidRDefault="006143BB" w:rsidP="006143BB">
            <w:r w:rsidRPr="00D9512D">
              <w:t xml:space="preserve">5.6 </w:t>
            </w:r>
            <w:r w:rsidR="00D9512D" w:rsidRPr="00D9512D">
              <w:t xml:space="preserve">± </w:t>
            </w:r>
            <w:r w:rsidR="00D9512D">
              <w:t>0.2</w:t>
            </w:r>
          </w:p>
        </w:tc>
        <w:tc>
          <w:tcPr>
            <w:tcW w:w="1193" w:type="dxa"/>
          </w:tcPr>
          <w:p w:rsidR="006143BB" w:rsidRPr="00D9512D" w:rsidRDefault="00D9512D" w:rsidP="00D9512D">
            <w:r>
              <w:t>5.4 ± 0.1</w:t>
            </w:r>
          </w:p>
        </w:tc>
        <w:tc>
          <w:tcPr>
            <w:tcW w:w="1194" w:type="dxa"/>
          </w:tcPr>
          <w:p w:rsidR="006143BB" w:rsidRPr="00D9512D" w:rsidRDefault="006143BB" w:rsidP="006143BB">
            <w:r w:rsidRPr="00D9512D">
              <w:t>5</w:t>
            </w:r>
            <w:r w:rsidR="00D9512D">
              <w:t>.7 ± 0.4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6.2 ± 0.1</w:t>
            </w:r>
          </w:p>
        </w:tc>
      </w:tr>
      <w:tr w:rsidR="006143BB" w:rsidRPr="00D9512D" w:rsidTr="00D9512D">
        <w:tc>
          <w:tcPr>
            <w:tcW w:w="749" w:type="dxa"/>
            <w:vMerge/>
          </w:tcPr>
          <w:p w:rsidR="006143BB" w:rsidRPr="00D9512D" w:rsidRDefault="006143BB" w:rsidP="006143BB"/>
        </w:tc>
        <w:tc>
          <w:tcPr>
            <w:tcW w:w="873" w:type="dxa"/>
          </w:tcPr>
          <w:p w:rsidR="006143BB" w:rsidRPr="00D9512D" w:rsidRDefault="006143BB" w:rsidP="006143BB">
            <w:r w:rsidRPr="00D9512D">
              <w:t>Glucose</w:t>
            </w:r>
          </w:p>
        </w:tc>
        <w:tc>
          <w:tcPr>
            <w:tcW w:w="1193" w:type="dxa"/>
          </w:tcPr>
          <w:p w:rsidR="006143BB" w:rsidRPr="00D9512D" w:rsidRDefault="00D9512D" w:rsidP="006143BB">
            <w:r>
              <w:t>773 ± 36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771 ± 60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805 ± 30</w:t>
            </w:r>
          </w:p>
        </w:tc>
        <w:tc>
          <w:tcPr>
            <w:tcW w:w="1193" w:type="dxa"/>
          </w:tcPr>
          <w:p w:rsidR="006143BB" w:rsidRPr="00D9512D" w:rsidRDefault="00D9512D" w:rsidP="006143BB">
            <w:r>
              <w:t>755 ± 38</w:t>
            </w:r>
          </w:p>
        </w:tc>
        <w:tc>
          <w:tcPr>
            <w:tcW w:w="1194" w:type="dxa"/>
          </w:tcPr>
          <w:p w:rsidR="006143BB" w:rsidRPr="00D9512D" w:rsidRDefault="00D9512D" w:rsidP="00D9512D">
            <w:r>
              <w:t>854 ± 63</w:t>
            </w:r>
          </w:p>
        </w:tc>
        <w:tc>
          <w:tcPr>
            <w:tcW w:w="1194" w:type="dxa"/>
          </w:tcPr>
          <w:p w:rsidR="006143BB" w:rsidRPr="00D9512D" w:rsidRDefault="006143BB" w:rsidP="00D9512D">
            <w:r w:rsidRPr="00D9512D">
              <w:t>8</w:t>
            </w:r>
            <w:r w:rsidR="00D9512D">
              <w:t>80</w:t>
            </w:r>
            <w:r w:rsidRPr="00D9512D">
              <w:t xml:space="preserve"> ± 26</w:t>
            </w:r>
          </w:p>
        </w:tc>
      </w:tr>
      <w:tr w:rsidR="006143BB" w:rsidRPr="00D9512D" w:rsidTr="00D9512D">
        <w:tc>
          <w:tcPr>
            <w:tcW w:w="749" w:type="dxa"/>
            <w:vMerge/>
          </w:tcPr>
          <w:p w:rsidR="006143BB" w:rsidRPr="00D9512D" w:rsidRDefault="006143BB" w:rsidP="006143BB"/>
        </w:tc>
        <w:tc>
          <w:tcPr>
            <w:tcW w:w="873" w:type="dxa"/>
          </w:tcPr>
          <w:p w:rsidR="006143BB" w:rsidRPr="00D9512D" w:rsidRDefault="006143BB" w:rsidP="006143BB">
            <w:r w:rsidRPr="00D9512D">
              <w:t>Mannose</w:t>
            </w:r>
          </w:p>
        </w:tc>
        <w:tc>
          <w:tcPr>
            <w:tcW w:w="1193" w:type="dxa"/>
          </w:tcPr>
          <w:p w:rsidR="006143BB" w:rsidRPr="00D9512D" w:rsidRDefault="00D9512D" w:rsidP="006143BB">
            <w:r>
              <w:t>1.0 ± 0.1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1.2 ± 0.1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1.3 ± 0.1</w:t>
            </w:r>
          </w:p>
        </w:tc>
        <w:tc>
          <w:tcPr>
            <w:tcW w:w="1193" w:type="dxa"/>
          </w:tcPr>
          <w:p w:rsidR="006143BB" w:rsidRPr="00D9512D" w:rsidRDefault="00D9512D" w:rsidP="006143BB">
            <w:r>
              <w:t>1.3 ± 0.1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1.5 ± 0.1</w:t>
            </w:r>
          </w:p>
        </w:tc>
        <w:tc>
          <w:tcPr>
            <w:tcW w:w="1194" w:type="dxa"/>
          </w:tcPr>
          <w:p w:rsidR="006143BB" w:rsidRPr="00D9512D" w:rsidRDefault="00D9512D" w:rsidP="006143BB">
            <w:r>
              <w:t>1.4 ± 0.1</w:t>
            </w:r>
          </w:p>
        </w:tc>
      </w:tr>
    </w:tbl>
    <w:p w:rsidR="00F56F9D" w:rsidRDefault="00F56F9D" w:rsidP="00003355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</w:p>
    <w:p w:rsidR="00F56F9D" w:rsidRDefault="00F56F9D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141E46" w:rsidRDefault="00141E46" w:rsidP="00003355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</w:p>
    <w:p w:rsidR="00F56F9D" w:rsidRPr="00D9512D" w:rsidRDefault="00F56F9D" w:rsidP="00F56F9D">
      <w:pPr>
        <w:spacing w:after="0" w:line="240" w:lineRule="auto"/>
        <w:rPr>
          <w:szCs w:val="20"/>
        </w:rPr>
      </w:pPr>
      <w:r w:rsidRPr="008F44F6">
        <w:rPr>
          <w:b/>
          <w:szCs w:val="20"/>
        </w:rPr>
        <w:t>Table S2.</w:t>
      </w:r>
      <w:r>
        <w:rPr>
          <w:szCs w:val="20"/>
        </w:rPr>
        <w:t xml:space="preserve"> C</w:t>
      </w:r>
      <w:r w:rsidRPr="00D9512D">
        <w:rPr>
          <w:szCs w:val="20"/>
        </w:rPr>
        <w:t xml:space="preserve">ontent of </w:t>
      </w:r>
      <w:r>
        <w:rPr>
          <w:szCs w:val="20"/>
        </w:rPr>
        <w:t xml:space="preserve">the four </w:t>
      </w:r>
      <w:proofErr w:type="spellStart"/>
      <w:r>
        <w:rPr>
          <w:szCs w:val="20"/>
        </w:rPr>
        <w:t>diferulates</w:t>
      </w:r>
      <w:proofErr w:type="spellEnd"/>
      <w:r>
        <w:rPr>
          <w:szCs w:val="20"/>
        </w:rPr>
        <w:t xml:space="preserve"> (</w:t>
      </w:r>
      <w:proofErr w:type="spellStart"/>
      <w:r>
        <w:rPr>
          <w:szCs w:val="20"/>
        </w:rPr>
        <w:t>diFA</w:t>
      </w:r>
      <w:proofErr w:type="spellEnd"/>
      <w:r>
        <w:rPr>
          <w:szCs w:val="20"/>
        </w:rPr>
        <w:t xml:space="preserve">) detected in </w:t>
      </w:r>
      <w:r w:rsidRPr="00D9512D">
        <w:rPr>
          <w:szCs w:val="20"/>
        </w:rPr>
        <w:t xml:space="preserve">white flour, and fractions sequentially extracted from white flour from </w:t>
      </w:r>
      <w:r>
        <w:rPr>
          <w:szCs w:val="20"/>
        </w:rPr>
        <w:t xml:space="preserve">wheat cv Cadenza and </w:t>
      </w:r>
      <w:r w:rsidRPr="00D9512D">
        <w:rPr>
          <w:szCs w:val="20"/>
        </w:rPr>
        <w:t>transgenic wheat lines homozygous (H) for RNAi constructs suppressing AX biosynthetic genes, and azygous (A) control lines.</w:t>
      </w:r>
      <w:r w:rsidRPr="00D9512D">
        <w:rPr>
          <w:rFonts w:cs="Arial"/>
          <w:color w:val="000000" w:themeColor="text1"/>
          <w:kern w:val="24"/>
          <w:szCs w:val="20"/>
        </w:rPr>
        <w:t xml:space="preserve"> WE = water-extractable fraction; XE = xylanase extractable fraction solubilised by digestion with GH11 </w:t>
      </w:r>
      <w:proofErr w:type="spellStart"/>
      <w:r w:rsidRPr="00D9512D">
        <w:rPr>
          <w:rFonts w:cs="Arial"/>
          <w:color w:val="000000" w:themeColor="text1"/>
          <w:kern w:val="24"/>
          <w:szCs w:val="20"/>
        </w:rPr>
        <w:t>endoxylanse</w:t>
      </w:r>
      <w:proofErr w:type="spellEnd"/>
      <w:r w:rsidRPr="00D9512D">
        <w:rPr>
          <w:rFonts w:cs="Arial"/>
          <w:color w:val="000000" w:themeColor="text1"/>
          <w:kern w:val="24"/>
          <w:szCs w:val="20"/>
        </w:rPr>
        <w:t xml:space="preserve"> and </w:t>
      </w:r>
      <w:proofErr w:type="spellStart"/>
      <w:r w:rsidRPr="00D9512D">
        <w:rPr>
          <w:rFonts w:cs="Arial"/>
          <w:color w:val="000000" w:themeColor="text1"/>
          <w:kern w:val="24"/>
          <w:szCs w:val="20"/>
        </w:rPr>
        <w:t>lichenase</w:t>
      </w:r>
      <w:proofErr w:type="spellEnd"/>
      <w:r w:rsidRPr="00D9512D">
        <w:rPr>
          <w:rFonts w:cs="Arial"/>
          <w:color w:val="000000" w:themeColor="text1"/>
          <w:kern w:val="24"/>
          <w:szCs w:val="20"/>
        </w:rPr>
        <w:t>; XU = xylanase-</w:t>
      </w:r>
      <w:proofErr w:type="spellStart"/>
      <w:r w:rsidRPr="00D9512D">
        <w:rPr>
          <w:rFonts w:cs="Arial"/>
          <w:color w:val="000000" w:themeColor="text1"/>
          <w:kern w:val="24"/>
          <w:szCs w:val="20"/>
        </w:rPr>
        <w:t>unextractable</w:t>
      </w:r>
      <w:proofErr w:type="spellEnd"/>
      <w:r w:rsidRPr="00D9512D">
        <w:rPr>
          <w:rFonts w:cs="Arial"/>
          <w:color w:val="000000" w:themeColor="text1"/>
          <w:kern w:val="24"/>
          <w:szCs w:val="20"/>
        </w:rPr>
        <w:t xml:space="preserve"> fraction.</w:t>
      </w:r>
      <w:r>
        <w:rPr>
          <w:rFonts w:cs="Arial"/>
          <w:color w:val="000000" w:themeColor="text1"/>
          <w:kern w:val="24"/>
          <w:szCs w:val="20"/>
        </w:rPr>
        <w:t xml:space="preserve"> (ND = not detected; BF = </w:t>
      </w:r>
      <w:proofErr w:type="spellStart"/>
      <w:r>
        <w:rPr>
          <w:rFonts w:cs="Arial"/>
          <w:color w:val="000000" w:themeColor="text1"/>
          <w:kern w:val="24"/>
          <w:szCs w:val="20"/>
        </w:rPr>
        <w:t>benzofuran</w:t>
      </w:r>
      <w:proofErr w:type="spellEnd"/>
      <w:r>
        <w:rPr>
          <w:rFonts w:cs="Arial"/>
          <w:color w:val="000000" w:themeColor="text1"/>
          <w:kern w:val="24"/>
          <w:szCs w:val="20"/>
        </w:rPr>
        <w:t xml:space="preserve">). </w:t>
      </w:r>
      <w:r w:rsidRPr="001B5313">
        <w:rPr>
          <w:rFonts w:cs="Times New Roman"/>
        </w:rPr>
        <w:t xml:space="preserve">Values are average </w:t>
      </w:r>
      <w:r w:rsidRPr="001B5313">
        <w:t xml:space="preserve">± SEM; for WE, XE and XU </w:t>
      </w:r>
      <w:r>
        <w:t>n=4</w:t>
      </w:r>
      <w:r w:rsidRPr="001B5313">
        <w:t xml:space="preserve"> replicate sequential extractions for TOT n=3</w:t>
      </w:r>
      <w:r>
        <w:t>.</w:t>
      </w:r>
    </w:p>
    <w:p w:rsidR="00F56F9D" w:rsidRDefault="00F56F9D" w:rsidP="00F56F9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1303"/>
        <w:gridCol w:w="1280"/>
        <w:gridCol w:w="1285"/>
        <w:gridCol w:w="1285"/>
        <w:gridCol w:w="1286"/>
        <w:gridCol w:w="1286"/>
      </w:tblGrid>
      <w:tr w:rsidR="00F56F9D" w:rsidTr="00FF70C7">
        <w:tc>
          <w:tcPr>
            <w:tcW w:w="1301" w:type="dxa"/>
          </w:tcPr>
          <w:p w:rsidR="00F56F9D" w:rsidRPr="008E0ADF" w:rsidRDefault="00F56F9D" w:rsidP="00FF70C7">
            <w:r w:rsidRPr="008E0ADF">
              <w:t>Fraction</w:t>
            </w:r>
          </w:p>
        </w:tc>
        <w:tc>
          <w:tcPr>
            <w:tcW w:w="1303" w:type="dxa"/>
            <w:vAlign w:val="center"/>
          </w:tcPr>
          <w:p w:rsidR="00F56F9D" w:rsidRPr="008E0ADF" w:rsidRDefault="00F56F9D" w:rsidP="00FF70C7">
            <w:pPr>
              <w:jc w:val="center"/>
            </w:pPr>
            <w:r w:rsidRPr="008E0ADF">
              <w:t>Line</w:t>
            </w:r>
          </w:p>
        </w:tc>
        <w:tc>
          <w:tcPr>
            <w:tcW w:w="1280" w:type="dxa"/>
          </w:tcPr>
          <w:p w:rsidR="00F56F9D" w:rsidRPr="008E0ADF" w:rsidRDefault="00F56F9D" w:rsidP="00FF70C7"/>
        </w:tc>
        <w:tc>
          <w:tcPr>
            <w:tcW w:w="5142" w:type="dxa"/>
            <w:gridSpan w:val="4"/>
            <w:vAlign w:val="center"/>
          </w:tcPr>
          <w:p w:rsidR="00F56F9D" w:rsidRPr="008E0ADF" w:rsidRDefault="00F56F9D" w:rsidP="00FF70C7">
            <w:pPr>
              <w:jc w:val="center"/>
            </w:pPr>
            <w:proofErr w:type="spellStart"/>
            <w:r w:rsidRPr="008E0ADF">
              <w:t>diFA</w:t>
            </w:r>
            <w:proofErr w:type="spellEnd"/>
            <w:r w:rsidRPr="008E0ADF">
              <w:t xml:space="preserve"> µg.g-1 dwt</w:t>
            </w:r>
          </w:p>
        </w:tc>
      </w:tr>
      <w:tr w:rsidR="00F56F9D" w:rsidTr="00FF70C7">
        <w:tc>
          <w:tcPr>
            <w:tcW w:w="1301" w:type="dxa"/>
            <w:tcBorders>
              <w:bottom w:val="single" w:sz="4" w:space="0" w:color="auto"/>
            </w:tcBorders>
          </w:tcPr>
          <w:p w:rsidR="00F56F9D" w:rsidRPr="008E0ADF" w:rsidRDefault="00F56F9D" w:rsidP="00FF70C7"/>
        </w:tc>
        <w:tc>
          <w:tcPr>
            <w:tcW w:w="1303" w:type="dxa"/>
            <w:tcBorders>
              <w:bottom w:val="single" w:sz="4" w:space="0" w:color="auto"/>
            </w:tcBorders>
          </w:tcPr>
          <w:p w:rsidR="00F56F9D" w:rsidRPr="008E0ADF" w:rsidRDefault="00F56F9D" w:rsidP="00FF70C7"/>
        </w:tc>
        <w:tc>
          <w:tcPr>
            <w:tcW w:w="1280" w:type="dxa"/>
            <w:tcBorders>
              <w:bottom w:val="single" w:sz="4" w:space="0" w:color="auto"/>
            </w:tcBorders>
          </w:tcPr>
          <w:p w:rsidR="00F56F9D" w:rsidRPr="008E0ADF" w:rsidRDefault="00F56F9D" w:rsidP="00FF70C7"/>
        </w:tc>
        <w:tc>
          <w:tcPr>
            <w:tcW w:w="1285" w:type="dxa"/>
            <w:tcBorders>
              <w:bottom w:val="single" w:sz="4" w:space="0" w:color="auto"/>
            </w:tcBorders>
          </w:tcPr>
          <w:p w:rsidR="00F56F9D" w:rsidRPr="008E0ADF" w:rsidRDefault="00F56F9D" w:rsidP="00FF70C7">
            <w:r w:rsidRPr="008E0ADF">
              <w:t>8-5'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F56F9D" w:rsidRPr="008E0ADF" w:rsidRDefault="00F56F9D" w:rsidP="00FF70C7">
            <w:r w:rsidRPr="008E0ADF">
              <w:t>5-5'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F56F9D" w:rsidRPr="008E0ADF" w:rsidRDefault="00F56F9D" w:rsidP="00FF70C7">
            <w:r w:rsidRPr="008E0ADF">
              <w:t>8-O-4'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F56F9D" w:rsidRPr="008E0ADF" w:rsidRDefault="00F56F9D" w:rsidP="00FF70C7">
            <w:r w:rsidRPr="008E0ADF">
              <w:t>8-5' BF</w:t>
            </w:r>
          </w:p>
        </w:tc>
      </w:tr>
      <w:tr w:rsidR="00F56F9D" w:rsidTr="00FF70C7">
        <w:tc>
          <w:tcPr>
            <w:tcW w:w="1301" w:type="dxa"/>
            <w:tcBorders>
              <w:top w:val="single" w:sz="4" w:space="0" w:color="auto"/>
            </w:tcBorders>
          </w:tcPr>
          <w:p w:rsidR="00F56F9D" w:rsidRPr="008E0ADF" w:rsidRDefault="00F56F9D" w:rsidP="00FF70C7">
            <w:r>
              <w:t>WE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F56F9D" w:rsidRPr="008E0ADF" w:rsidRDefault="00F56F9D" w:rsidP="00FF70C7">
            <w:r w:rsidRPr="008E0ADF">
              <w:t>Cadenza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:rsidR="00F56F9D" w:rsidRPr="008E0ADF" w:rsidRDefault="00F56F9D" w:rsidP="00FF70C7">
            <w:r w:rsidRPr="008E0ADF">
              <w:t>WT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F56F9D" w:rsidRPr="008E0ADF" w:rsidRDefault="00F56F9D" w:rsidP="00FF70C7">
            <w:r w:rsidRPr="008E0ADF">
              <w:t>ND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F56F9D" w:rsidRPr="008E0ADF" w:rsidRDefault="00F56F9D" w:rsidP="00FF70C7">
            <w:r w:rsidRPr="008E0ADF">
              <w:t>ND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F56F9D" w:rsidRPr="008E0ADF" w:rsidRDefault="00F56F9D" w:rsidP="00FF70C7">
            <w:r w:rsidRPr="008E0ADF">
              <w:t>0.3 ± 0.01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F56F9D" w:rsidRPr="008E0ADF" w:rsidRDefault="00F56F9D" w:rsidP="00FF70C7">
            <w:r w:rsidRPr="008E0ADF">
              <w:t>0.7 ± 0.05</w:t>
            </w:r>
          </w:p>
        </w:tc>
      </w:tr>
      <w:tr w:rsidR="00F56F9D" w:rsidTr="00FF70C7">
        <w:tc>
          <w:tcPr>
            <w:tcW w:w="1301" w:type="dxa"/>
          </w:tcPr>
          <w:p w:rsidR="00F56F9D" w:rsidRPr="008E0ADF" w:rsidRDefault="00F56F9D" w:rsidP="00FF70C7"/>
        </w:tc>
        <w:tc>
          <w:tcPr>
            <w:tcW w:w="1303" w:type="dxa"/>
          </w:tcPr>
          <w:p w:rsidR="00F56F9D" w:rsidRPr="008E0ADF" w:rsidRDefault="0076273C" w:rsidP="00FF70C7">
            <w:r>
              <w:t>Ta</w:t>
            </w:r>
            <w:r w:rsidR="00F56F9D" w:rsidRPr="008E0ADF">
              <w:t>GT43_2</w:t>
            </w:r>
          </w:p>
        </w:tc>
        <w:tc>
          <w:tcPr>
            <w:tcW w:w="1280" w:type="dxa"/>
          </w:tcPr>
          <w:p w:rsidR="00F56F9D" w:rsidRPr="008E0ADF" w:rsidRDefault="00F56F9D" w:rsidP="00FF70C7">
            <w:r w:rsidRPr="008E0ADF">
              <w:t>A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ND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ND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0.2 ± 0.01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0.4 ± 0.01</w:t>
            </w:r>
          </w:p>
        </w:tc>
      </w:tr>
      <w:tr w:rsidR="00F56F9D" w:rsidTr="00FF70C7">
        <w:tc>
          <w:tcPr>
            <w:tcW w:w="1301" w:type="dxa"/>
          </w:tcPr>
          <w:p w:rsidR="00F56F9D" w:rsidRPr="008E0ADF" w:rsidRDefault="00F56F9D" w:rsidP="00FF70C7"/>
        </w:tc>
        <w:tc>
          <w:tcPr>
            <w:tcW w:w="1303" w:type="dxa"/>
          </w:tcPr>
          <w:p w:rsidR="00F56F9D" w:rsidRPr="008E0ADF" w:rsidRDefault="00F56F9D" w:rsidP="00FF70C7"/>
        </w:tc>
        <w:tc>
          <w:tcPr>
            <w:tcW w:w="1280" w:type="dxa"/>
          </w:tcPr>
          <w:p w:rsidR="00F56F9D" w:rsidRPr="008E0ADF" w:rsidRDefault="00F56F9D" w:rsidP="00FF70C7">
            <w:r w:rsidRPr="008E0ADF">
              <w:t>H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ND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ND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0.2 ± 0.00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0.3 ± 0.01</w:t>
            </w:r>
          </w:p>
        </w:tc>
      </w:tr>
      <w:tr w:rsidR="00F56F9D" w:rsidTr="00FF70C7">
        <w:tc>
          <w:tcPr>
            <w:tcW w:w="1301" w:type="dxa"/>
          </w:tcPr>
          <w:p w:rsidR="00F56F9D" w:rsidRPr="008E0ADF" w:rsidRDefault="00F56F9D" w:rsidP="00FF70C7"/>
        </w:tc>
        <w:tc>
          <w:tcPr>
            <w:tcW w:w="1303" w:type="dxa"/>
          </w:tcPr>
          <w:p w:rsidR="00F56F9D" w:rsidRPr="008E0ADF" w:rsidRDefault="0076273C" w:rsidP="00FF70C7">
            <w:r>
              <w:t>Ta</w:t>
            </w:r>
            <w:r w:rsidR="00F56F9D" w:rsidRPr="008E0ADF">
              <w:t>GT47_2</w:t>
            </w:r>
          </w:p>
        </w:tc>
        <w:tc>
          <w:tcPr>
            <w:tcW w:w="1280" w:type="dxa"/>
          </w:tcPr>
          <w:p w:rsidR="00F56F9D" w:rsidRPr="008E0ADF" w:rsidRDefault="00F56F9D" w:rsidP="00FF70C7">
            <w:r w:rsidRPr="008E0ADF">
              <w:t>A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ND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ND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0.1 ± 0.01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0.4 ± 0.01</w:t>
            </w:r>
          </w:p>
        </w:tc>
      </w:tr>
      <w:tr w:rsidR="00F56F9D" w:rsidTr="00FF70C7">
        <w:tc>
          <w:tcPr>
            <w:tcW w:w="1301" w:type="dxa"/>
          </w:tcPr>
          <w:p w:rsidR="00F56F9D" w:rsidRPr="008E0ADF" w:rsidRDefault="00F56F9D" w:rsidP="00FF70C7"/>
        </w:tc>
        <w:tc>
          <w:tcPr>
            <w:tcW w:w="1303" w:type="dxa"/>
          </w:tcPr>
          <w:p w:rsidR="00F56F9D" w:rsidRPr="008E0ADF" w:rsidRDefault="00F56F9D" w:rsidP="00FF70C7"/>
        </w:tc>
        <w:tc>
          <w:tcPr>
            <w:tcW w:w="1280" w:type="dxa"/>
          </w:tcPr>
          <w:p w:rsidR="00F56F9D" w:rsidRPr="008E0ADF" w:rsidRDefault="00F56F9D" w:rsidP="00FF70C7">
            <w:r w:rsidRPr="008E0ADF">
              <w:t>H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ND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ND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0.1 ± 0.01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0.3 ± 0.00</w:t>
            </w:r>
          </w:p>
        </w:tc>
      </w:tr>
      <w:tr w:rsidR="00F56F9D" w:rsidTr="00FF70C7">
        <w:tc>
          <w:tcPr>
            <w:tcW w:w="1301" w:type="dxa"/>
          </w:tcPr>
          <w:p w:rsidR="00F56F9D" w:rsidRPr="008E0ADF" w:rsidRDefault="00F56F9D" w:rsidP="00FF70C7"/>
        </w:tc>
        <w:tc>
          <w:tcPr>
            <w:tcW w:w="1303" w:type="dxa"/>
          </w:tcPr>
          <w:p w:rsidR="00F56F9D" w:rsidRPr="008E0ADF" w:rsidRDefault="0076273C" w:rsidP="00FF70C7">
            <w:r>
              <w:t>Ta</w:t>
            </w:r>
            <w:r w:rsidR="00F56F9D" w:rsidRPr="008E0ADF">
              <w:t>GT61_1</w:t>
            </w:r>
          </w:p>
        </w:tc>
        <w:tc>
          <w:tcPr>
            <w:tcW w:w="1280" w:type="dxa"/>
          </w:tcPr>
          <w:p w:rsidR="00F56F9D" w:rsidRPr="008E0ADF" w:rsidRDefault="00F56F9D" w:rsidP="00FF70C7">
            <w:r w:rsidRPr="008E0ADF">
              <w:t>A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ND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ND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0.5 ± 0.00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0.7 ± 0.01</w:t>
            </w:r>
          </w:p>
        </w:tc>
      </w:tr>
      <w:tr w:rsidR="00F56F9D" w:rsidTr="00FF70C7">
        <w:tc>
          <w:tcPr>
            <w:tcW w:w="1301" w:type="dxa"/>
          </w:tcPr>
          <w:p w:rsidR="00F56F9D" w:rsidRPr="008E0ADF" w:rsidRDefault="00F56F9D" w:rsidP="00FF70C7"/>
        </w:tc>
        <w:tc>
          <w:tcPr>
            <w:tcW w:w="1303" w:type="dxa"/>
          </w:tcPr>
          <w:p w:rsidR="00F56F9D" w:rsidRPr="008E0ADF" w:rsidRDefault="00F56F9D" w:rsidP="00FF70C7"/>
        </w:tc>
        <w:tc>
          <w:tcPr>
            <w:tcW w:w="1280" w:type="dxa"/>
          </w:tcPr>
          <w:p w:rsidR="00F56F9D" w:rsidRPr="008E0ADF" w:rsidRDefault="00F56F9D" w:rsidP="00FF70C7">
            <w:r w:rsidRPr="008E0ADF">
              <w:t>H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ND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ND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0.1 ± 0.01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0.3 ± 0.01</w:t>
            </w:r>
          </w:p>
        </w:tc>
      </w:tr>
      <w:tr w:rsidR="00F56F9D" w:rsidTr="00FF70C7">
        <w:tc>
          <w:tcPr>
            <w:tcW w:w="1301" w:type="dxa"/>
          </w:tcPr>
          <w:p w:rsidR="00F56F9D" w:rsidRPr="008E0ADF" w:rsidRDefault="00F56F9D" w:rsidP="00FF70C7">
            <w:r>
              <w:t>XE</w:t>
            </w:r>
          </w:p>
        </w:tc>
        <w:tc>
          <w:tcPr>
            <w:tcW w:w="1303" w:type="dxa"/>
          </w:tcPr>
          <w:p w:rsidR="00F56F9D" w:rsidRPr="008E0ADF" w:rsidRDefault="00F56F9D" w:rsidP="00FF70C7">
            <w:r w:rsidRPr="008E0ADF">
              <w:t>Cadenza</w:t>
            </w:r>
          </w:p>
        </w:tc>
        <w:tc>
          <w:tcPr>
            <w:tcW w:w="1280" w:type="dxa"/>
          </w:tcPr>
          <w:p w:rsidR="00F56F9D" w:rsidRPr="008E0ADF" w:rsidRDefault="00F56F9D" w:rsidP="00FF70C7">
            <w:r w:rsidRPr="008E0ADF">
              <w:t>WT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1.4 ± 0.14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1.7 ± 0.29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2.1 ± 0.08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2.8 ± 0.10</w:t>
            </w:r>
          </w:p>
        </w:tc>
      </w:tr>
      <w:tr w:rsidR="00F56F9D" w:rsidTr="00FF70C7">
        <w:tc>
          <w:tcPr>
            <w:tcW w:w="1301" w:type="dxa"/>
          </w:tcPr>
          <w:p w:rsidR="00F56F9D" w:rsidRPr="008E0ADF" w:rsidRDefault="00F56F9D" w:rsidP="00FF70C7"/>
        </w:tc>
        <w:tc>
          <w:tcPr>
            <w:tcW w:w="1303" w:type="dxa"/>
          </w:tcPr>
          <w:p w:rsidR="00F56F9D" w:rsidRPr="008E0ADF" w:rsidRDefault="0076273C" w:rsidP="00FF70C7">
            <w:r>
              <w:t>Ta</w:t>
            </w:r>
            <w:r w:rsidR="00F56F9D" w:rsidRPr="008E0ADF">
              <w:t>GT43_2</w:t>
            </w:r>
          </w:p>
        </w:tc>
        <w:tc>
          <w:tcPr>
            <w:tcW w:w="1280" w:type="dxa"/>
          </w:tcPr>
          <w:p w:rsidR="00F56F9D" w:rsidRPr="008E0ADF" w:rsidRDefault="00F56F9D" w:rsidP="00FF70C7">
            <w:r w:rsidRPr="008E0ADF">
              <w:t>A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3.1 ± 0.13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2.6 ± 0.07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2.3 ± 0.10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3.4 ± 0.16</w:t>
            </w:r>
          </w:p>
        </w:tc>
      </w:tr>
      <w:tr w:rsidR="00F56F9D" w:rsidTr="00FF70C7">
        <w:tc>
          <w:tcPr>
            <w:tcW w:w="1301" w:type="dxa"/>
          </w:tcPr>
          <w:p w:rsidR="00F56F9D" w:rsidRPr="008E0ADF" w:rsidRDefault="00F56F9D" w:rsidP="00FF70C7"/>
        </w:tc>
        <w:tc>
          <w:tcPr>
            <w:tcW w:w="1303" w:type="dxa"/>
          </w:tcPr>
          <w:p w:rsidR="00F56F9D" w:rsidRPr="008E0ADF" w:rsidRDefault="00F56F9D" w:rsidP="00FF70C7"/>
        </w:tc>
        <w:tc>
          <w:tcPr>
            <w:tcW w:w="1280" w:type="dxa"/>
          </w:tcPr>
          <w:p w:rsidR="00F56F9D" w:rsidRPr="008E0ADF" w:rsidRDefault="00F56F9D" w:rsidP="00FF70C7">
            <w:r w:rsidRPr="008E0ADF">
              <w:t>H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3.1 ± 0.04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2.2 ± 0.02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2.5 ± 0.06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2.9 ± 0.05</w:t>
            </w:r>
          </w:p>
        </w:tc>
      </w:tr>
      <w:tr w:rsidR="00F56F9D" w:rsidTr="00FF70C7">
        <w:tc>
          <w:tcPr>
            <w:tcW w:w="1301" w:type="dxa"/>
          </w:tcPr>
          <w:p w:rsidR="00F56F9D" w:rsidRPr="008E0ADF" w:rsidRDefault="00F56F9D" w:rsidP="00FF70C7"/>
        </w:tc>
        <w:tc>
          <w:tcPr>
            <w:tcW w:w="1303" w:type="dxa"/>
          </w:tcPr>
          <w:p w:rsidR="00F56F9D" w:rsidRPr="008E0ADF" w:rsidRDefault="0076273C" w:rsidP="00FF70C7">
            <w:r>
              <w:t>Ta</w:t>
            </w:r>
            <w:r w:rsidR="00F56F9D" w:rsidRPr="008E0ADF">
              <w:t>GT47_2</w:t>
            </w:r>
          </w:p>
        </w:tc>
        <w:tc>
          <w:tcPr>
            <w:tcW w:w="1280" w:type="dxa"/>
          </w:tcPr>
          <w:p w:rsidR="00F56F9D" w:rsidRPr="008E0ADF" w:rsidRDefault="00F56F9D" w:rsidP="00FF70C7">
            <w:r w:rsidRPr="008E0ADF">
              <w:t>A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3.1 ± 0.13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2.8 ± 0.10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2.6 ± 0.09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3.2 ± 0.10</w:t>
            </w:r>
          </w:p>
        </w:tc>
      </w:tr>
      <w:tr w:rsidR="00F56F9D" w:rsidTr="00FF70C7">
        <w:tc>
          <w:tcPr>
            <w:tcW w:w="1301" w:type="dxa"/>
          </w:tcPr>
          <w:p w:rsidR="00F56F9D" w:rsidRPr="008E0ADF" w:rsidRDefault="00F56F9D" w:rsidP="00FF70C7"/>
        </w:tc>
        <w:tc>
          <w:tcPr>
            <w:tcW w:w="1303" w:type="dxa"/>
          </w:tcPr>
          <w:p w:rsidR="00F56F9D" w:rsidRPr="008E0ADF" w:rsidRDefault="00F56F9D" w:rsidP="00FF70C7"/>
        </w:tc>
        <w:tc>
          <w:tcPr>
            <w:tcW w:w="1280" w:type="dxa"/>
          </w:tcPr>
          <w:p w:rsidR="00F56F9D" w:rsidRPr="008E0ADF" w:rsidRDefault="00F56F9D" w:rsidP="00FF70C7">
            <w:r w:rsidRPr="008E0ADF">
              <w:t>H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2.3 ± 0.08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1.9 ± 0.04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1.9 ± 0.06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2.1 ± 0.07</w:t>
            </w:r>
          </w:p>
        </w:tc>
      </w:tr>
      <w:tr w:rsidR="00F56F9D" w:rsidTr="00FF70C7">
        <w:tc>
          <w:tcPr>
            <w:tcW w:w="1301" w:type="dxa"/>
          </w:tcPr>
          <w:p w:rsidR="00F56F9D" w:rsidRPr="008E0ADF" w:rsidRDefault="00F56F9D" w:rsidP="00FF70C7"/>
        </w:tc>
        <w:tc>
          <w:tcPr>
            <w:tcW w:w="1303" w:type="dxa"/>
          </w:tcPr>
          <w:p w:rsidR="00F56F9D" w:rsidRPr="008E0ADF" w:rsidRDefault="0076273C" w:rsidP="00FF70C7">
            <w:r>
              <w:t>Ta</w:t>
            </w:r>
            <w:r w:rsidR="00F56F9D" w:rsidRPr="008E0ADF">
              <w:t>GT61_1</w:t>
            </w:r>
          </w:p>
        </w:tc>
        <w:tc>
          <w:tcPr>
            <w:tcW w:w="1280" w:type="dxa"/>
          </w:tcPr>
          <w:p w:rsidR="00F56F9D" w:rsidRPr="008E0ADF" w:rsidRDefault="00F56F9D" w:rsidP="00FF70C7">
            <w:r w:rsidRPr="008E0ADF">
              <w:t>A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3.2 ± 0.13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2.7 ± 0.07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2.8 ± 0.12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3.1 ± 0.11</w:t>
            </w:r>
          </w:p>
        </w:tc>
      </w:tr>
      <w:tr w:rsidR="00F56F9D" w:rsidTr="00FF70C7">
        <w:tc>
          <w:tcPr>
            <w:tcW w:w="1301" w:type="dxa"/>
          </w:tcPr>
          <w:p w:rsidR="00F56F9D" w:rsidRPr="008E0ADF" w:rsidRDefault="00F56F9D" w:rsidP="00FF70C7"/>
        </w:tc>
        <w:tc>
          <w:tcPr>
            <w:tcW w:w="1303" w:type="dxa"/>
          </w:tcPr>
          <w:p w:rsidR="00F56F9D" w:rsidRPr="008E0ADF" w:rsidRDefault="00F56F9D" w:rsidP="00FF70C7"/>
        </w:tc>
        <w:tc>
          <w:tcPr>
            <w:tcW w:w="1280" w:type="dxa"/>
          </w:tcPr>
          <w:p w:rsidR="00F56F9D" w:rsidRPr="008E0ADF" w:rsidRDefault="00F56F9D" w:rsidP="00FF70C7">
            <w:r w:rsidRPr="008E0ADF">
              <w:t>H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3.7 ± 0.13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3.0 ± 0.06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2.7 ± 0.08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3.5 ± 0.10</w:t>
            </w:r>
          </w:p>
        </w:tc>
      </w:tr>
      <w:tr w:rsidR="00F56F9D" w:rsidTr="00FF70C7">
        <w:tc>
          <w:tcPr>
            <w:tcW w:w="1301" w:type="dxa"/>
          </w:tcPr>
          <w:p w:rsidR="00F56F9D" w:rsidRPr="008E0ADF" w:rsidRDefault="00F56F9D" w:rsidP="00FF70C7">
            <w:r>
              <w:t>XU</w:t>
            </w:r>
          </w:p>
        </w:tc>
        <w:tc>
          <w:tcPr>
            <w:tcW w:w="1303" w:type="dxa"/>
          </w:tcPr>
          <w:p w:rsidR="00F56F9D" w:rsidRPr="008E0ADF" w:rsidRDefault="00F56F9D" w:rsidP="00FF70C7">
            <w:r w:rsidRPr="008E0ADF">
              <w:t>Cadenza</w:t>
            </w:r>
          </w:p>
        </w:tc>
        <w:tc>
          <w:tcPr>
            <w:tcW w:w="1280" w:type="dxa"/>
          </w:tcPr>
          <w:p w:rsidR="00F56F9D" w:rsidRPr="008E0ADF" w:rsidRDefault="00F56F9D" w:rsidP="00FF70C7">
            <w:r w:rsidRPr="008E0ADF">
              <w:t>WT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1.3 ± 0.03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2.7 ± 0.06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3.2 ± 0.07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1.6 ± 0.02</w:t>
            </w:r>
          </w:p>
        </w:tc>
      </w:tr>
      <w:tr w:rsidR="00F56F9D" w:rsidTr="00FF70C7">
        <w:tc>
          <w:tcPr>
            <w:tcW w:w="1301" w:type="dxa"/>
          </w:tcPr>
          <w:p w:rsidR="00F56F9D" w:rsidRPr="008E0ADF" w:rsidRDefault="00F56F9D" w:rsidP="00FF70C7"/>
        </w:tc>
        <w:tc>
          <w:tcPr>
            <w:tcW w:w="1303" w:type="dxa"/>
          </w:tcPr>
          <w:p w:rsidR="00F56F9D" w:rsidRPr="008E0ADF" w:rsidRDefault="0076273C" w:rsidP="00FF70C7">
            <w:r>
              <w:t>Ta</w:t>
            </w:r>
            <w:r w:rsidR="00F56F9D" w:rsidRPr="008E0ADF">
              <w:t>GT43_2</w:t>
            </w:r>
          </w:p>
        </w:tc>
        <w:tc>
          <w:tcPr>
            <w:tcW w:w="1280" w:type="dxa"/>
          </w:tcPr>
          <w:p w:rsidR="00F56F9D" w:rsidRPr="008E0ADF" w:rsidRDefault="00F56F9D" w:rsidP="00FF70C7">
            <w:r w:rsidRPr="008E0ADF">
              <w:t>A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2.0 ± 0.04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2.6 ± 0.04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3.9 ± 0.08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2.5 ± 0.03</w:t>
            </w:r>
          </w:p>
        </w:tc>
      </w:tr>
      <w:tr w:rsidR="00F56F9D" w:rsidTr="00FF70C7">
        <w:tc>
          <w:tcPr>
            <w:tcW w:w="1301" w:type="dxa"/>
          </w:tcPr>
          <w:p w:rsidR="00F56F9D" w:rsidRPr="008E0ADF" w:rsidRDefault="00F56F9D" w:rsidP="00FF70C7"/>
        </w:tc>
        <w:tc>
          <w:tcPr>
            <w:tcW w:w="1303" w:type="dxa"/>
          </w:tcPr>
          <w:p w:rsidR="00F56F9D" w:rsidRPr="008E0ADF" w:rsidRDefault="00F56F9D" w:rsidP="00FF70C7"/>
        </w:tc>
        <w:tc>
          <w:tcPr>
            <w:tcW w:w="1280" w:type="dxa"/>
          </w:tcPr>
          <w:p w:rsidR="00F56F9D" w:rsidRPr="008E0ADF" w:rsidRDefault="00F56F9D" w:rsidP="00FF70C7">
            <w:r w:rsidRPr="008E0ADF">
              <w:t>H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1.7 ± 0.02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2.5 ± 0.04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3.5 ± 0.08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2.2 ± 0.02</w:t>
            </w:r>
          </w:p>
        </w:tc>
      </w:tr>
      <w:tr w:rsidR="00F56F9D" w:rsidTr="00FF70C7">
        <w:tc>
          <w:tcPr>
            <w:tcW w:w="1301" w:type="dxa"/>
          </w:tcPr>
          <w:p w:rsidR="00F56F9D" w:rsidRPr="008E0ADF" w:rsidRDefault="00F56F9D" w:rsidP="00FF70C7"/>
        </w:tc>
        <w:tc>
          <w:tcPr>
            <w:tcW w:w="1303" w:type="dxa"/>
          </w:tcPr>
          <w:p w:rsidR="00F56F9D" w:rsidRPr="008E0ADF" w:rsidRDefault="0076273C" w:rsidP="00FF70C7">
            <w:r>
              <w:t>Ta</w:t>
            </w:r>
            <w:r w:rsidR="00F56F9D" w:rsidRPr="008E0ADF">
              <w:t>GT47_2</w:t>
            </w:r>
          </w:p>
        </w:tc>
        <w:tc>
          <w:tcPr>
            <w:tcW w:w="1280" w:type="dxa"/>
          </w:tcPr>
          <w:p w:rsidR="00F56F9D" w:rsidRPr="008E0ADF" w:rsidRDefault="00F56F9D" w:rsidP="00FF70C7">
            <w:r w:rsidRPr="008E0ADF">
              <w:t>A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2.6 ± 0.05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3.2 ± 0.04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4.6 ± 0.11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3.0 ± 0.07</w:t>
            </w:r>
          </w:p>
        </w:tc>
      </w:tr>
      <w:tr w:rsidR="00F56F9D" w:rsidTr="00FF70C7">
        <w:tc>
          <w:tcPr>
            <w:tcW w:w="1301" w:type="dxa"/>
          </w:tcPr>
          <w:p w:rsidR="00F56F9D" w:rsidRPr="008E0ADF" w:rsidRDefault="00F56F9D" w:rsidP="00FF70C7"/>
        </w:tc>
        <w:tc>
          <w:tcPr>
            <w:tcW w:w="1303" w:type="dxa"/>
          </w:tcPr>
          <w:p w:rsidR="00F56F9D" w:rsidRPr="008E0ADF" w:rsidRDefault="00F56F9D" w:rsidP="00FF70C7"/>
        </w:tc>
        <w:tc>
          <w:tcPr>
            <w:tcW w:w="1280" w:type="dxa"/>
          </w:tcPr>
          <w:p w:rsidR="00F56F9D" w:rsidRPr="008E0ADF" w:rsidRDefault="00F56F9D" w:rsidP="00FF70C7">
            <w:r w:rsidRPr="008E0ADF">
              <w:t>H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2.1 ± 0.03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2.4 ± 0.02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3.6 ± 0.04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2.3 ± 0.03</w:t>
            </w:r>
          </w:p>
        </w:tc>
      </w:tr>
      <w:tr w:rsidR="00F56F9D" w:rsidTr="00FF70C7">
        <w:tc>
          <w:tcPr>
            <w:tcW w:w="1301" w:type="dxa"/>
          </w:tcPr>
          <w:p w:rsidR="00F56F9D" w:rsidRPr="008E0ADF" w:rsidRDefault="00F56F9D" w:rsidP="00FF70C7"/>
        </w:tc>
        <w:tc>
          <w:tcPr>
            <w:tcW w:w="1303" w:type="dxa"/>
          </w:tcPr>
          <w:p w:rsidR="00F56F9D" w:rsidRPr="008E0ADF" w:rsidRDefault="0076273C" w:rsidP="00FF70C7">
            <w:r>
              <w:t>Ta</w:t>
            </w:r>
            <w:r w:rsidR="00F56F9D" w:rsidRPr="008E0ADF">
              <w:t>GT61_1</w:t>
            </w:r>
          </w:p>
        </w:tc>
        <w:tc>
          <w:tcPr>
            <w:tcW w:w="1280" w:type="dxa"/>
          </w:tcPr>
          <w:p w:rsidR="00F56F9D" w:rsidRPr="008E0ADF" w:rsidRDefault="00F56F9D" w:rsidP="00FF70C7">
            <w:r w:rsidRPr="008E0ADF">
              <w:t>A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2.5 ± 0.07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3.0 ± 0.03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4.2 ± 0.06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3.0 ± 0.04</w:t>
            </w:r>
          </w:p>
        </w:tc>
      </w:tr>
      <w:tr w:rsidR="00F56F9D" w:rsidTr="00FF70C7">
        <w:tc>
          <w:tcPr>
            <w:tcW w:w="1301" w:type="dxa"/>
          </w:tcPr>
          <w:p w:rsidR="00F56F9D" w:rsidRPr="008E0ADF" w:rsidRDefault="00F56F9D" w:rsidP="00FF70C7"/>
        </w:tc>
        <w:tc>
          <w:tcPr>
            <w:tcW w:w="1303" w:type="dxa"/>
          </w:tcPr>
          <w:p w:rsidR="00F56F9D" w:rsidRPr="008E0ADF" w:rsidRDefault="00F56F9D" w:rsidP="00FF70C7"/>
        </w:tc>
        <w:tc>
          <w:tcPr>
            <w:tcW w:w="1280" w:type="dxa"/>
          </w:tcPr>
          <w:p w:rsidR="00F56F9D" w:rsidRPr="008E0ADF" w:rsidRDefault="00F56F9D" w:rsidP="00FF70C7">
            <w:r w:rsidRPr="008E0ADF">
              <w:t>H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2.3 ± 0.07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2.8 ± 0.04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4.1 ± 0.05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2.5 ± 0.03</w:t>
            </w:r>
          </w:p>
        </w:tc>
      </w:tr>
      <w:tr w:rsidR="00F56F9D" w:rsidTr="00FF70C7">
        <w:tc>
          <w:tcPr>
            <w:tcW w:w="1301" w:type="dxa"/>
          </w:tcPr>
          <w:p w:rsidR="00F56F9D" w:rsidRPr="008E0ADF" w:rsidRDefault="00F56F9D" w:rsidP="00FF70C7">
            <w:r>
              <w:t>TOT</w:t>
            </w:r>
          </w:p>
        </w:tc>
        <w:tc>
          <w:tcPr>
            <w:tcW w:w="1303" w:type="dxa"/>
          </w:tcPr>
          <w:p w:rsidR="00F56F9D" w:rsidRPr="008E0ADF" w:rsidRDefault="00F56F9D" w:rsidP="00FF70C7">
            <w:r w:rsidRPr="008E0ADF">
              <w:t>Cadenza</w:t>
            </w:r>
          </w:p>
        </w:tc>
        <w:tc>
          <w:tcPr>
            <w:tcW w:w="1280" w:type="dxa"/>
          </w:tcPr>
          <w:p w:rsidR="00F56F9D" w:rsidRPr="008E0ADF" w:rsidRDefault="00F56F9D" w:rsidP="00FF70C7">
            <w:r w:rsidRPr="008E0ADF">
              <w:t>WT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4.2 ± 0.21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5.5 ± 0.12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4.9 ± 0.13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6.5 ± 0.16</w:t>
            </w:r>
          </w:p>
        </w:tc>
      </w:tr>
      <w:tr w:rsidR="00F56F9D" w:rsidTr="00FF70C7">
        <w:tc>
          <w:tcPr>
            <w:tcW w:w="1301" w:type="dxa"/>
          </w:tcPr>
          <w:p w:rsidR="00F56F9D" w:rsidRPr="008E0ADF" w:rsidRDefault="00F56F9D" w:rsidP="00FF70C7"/>
        </w:tc>
        <w:tc>
          <w:tcPr>
            <w:tcW w:w="1303" w:type="dxa"/>
          </w:tcPr>
          <w:p w:rsidR="00F56F9D" w:rsidRPr="008E0ADF" w:rsidRDefault="0076273C" w:rsidP="00FF70C7">
            <w:r>
              <w:t>Ta</w:t>
            </w:r>
            <w:r w:rsidR="00F56F9D" w:rsidRPr="008E0ADF">
              <w:t>GT43_2</w:t>
            </w:r>
          </w:p>
        </w:tc>
        <w:tc>
          <w:tcPr>
            <w:tcW w:w="1280" w:type="dxa"/>
          </w:tcPr>
          <w:p w:rsidR="00F56F9D" w:rsidRPr="008E0ADF" w:rsidRDefault="00F56F9D" w:rsidP="00FF70C7">
            <w:r w:rsidRPr="008E0ADF">
              <w:t>A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4.9 ± 0.10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4.6 ± 0.07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5.7 ± 0.12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6.7 ± 0.19</w:t>
            </w:r>
          </w:p>
        </w:tc>
      </w:tr>
      <w:tr w:rsidR="00F56F9D" w:rsidTr="00FF70C7">
        <w:tc>
          <w:tcPr>
            <w:tcW w:w="1301" w:type="dxa"/>
          </w:tcPr>
          <w:p w:rsidR="00F56F9D" w:rsidRPr="008E0ADF" w:rsidRDefault="00F56F9D" w:rsidP="00FF70C7"/>
        </w:tc>
        <w:tc>
          <w:tcPr>
            <w:tcW w:w="1303" w:type="dxa"/>
          </w:tcPr>
          <w:p w:rsidR="00F56F9D" w:rsidRPr="008E0ADF" w:rsidRDefault="00F56F9D" w:rsidP="00FF70C7"/>
        </w:tc>
        <w:tc>
          <w:tcPr>
            <w:tcW w:w="1280" w:type="dxa"/>
          </w:tcPr>
          <w:p w:rsidR="00F56F9D" w:rsidRPr="008E0ADF" w:rsidRDefault="00F56F9D" w:rsidP="00FF70C7">
            <w:r w:rsidRPr="008E0ADF">
              <w:t>H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3.6 ± 0.01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3.3 ± 0.08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4.9 ± 0.07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5.5 ± 0.15</w:t>
            </w:r>
          </w:p>
        </w:tc>
      </w:tr>
      <w:tr w:rsidR="00F56F9D" w:rsidTr="00FF70C7">
        <w:tc>
          <w:tcPr>
            <w:tcW w:w="1301" w:type="dxa"/>
          </w:tcPr>
          <w:p w:rsidR="00F56F9D" w:rsidRPr="008E0ADF" w:rsidRDefault="00F56F9D" w:rsidP="00FF70C7"/>
        </w:tc>
        <w:tc>
          <w:tcPr>
            <w:tcW w:w="1303" w:type="dxa"/>
          </w:tcPr>
          <w:p w:rsidR="00F56F9D" w:rsidRPr="008E0ADF" w:rsidRDefault="0076273C" w:rsidP="00FF70C7">
            <w:r>
              <w:t>Ta</w:t>
            </w:r>
            <w:r w:rsidR="00F56F9D" w:rsidRPr="008E0ADF">
              <w:t>GT47_2</w:t>
            </w:r>
          </w:p>
        </w:tc>
        <w:tc>
          <w:tcPr>
            <w:tcW w:w="1280" w:type="dxa"/>
          </w:tcPr>
          <w:p w:rsidR="00F56F9D" w:rsidRPr="008E0ADF" w:rsidRDefault="00F56F9D" w:rsidP="00FF70C7">
            <w:r w:rsidRPr="008E0ADF">
              <w:t>A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5.7 ± 0.17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5.2 ± 0.22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6.8 ± 0.21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7.0 ± 0.05</w:t>
            </w:r>
          </w:p>
        </w:tc>
      </w:tr>
      <w:tr w:rsidR="00F56F9D" w:rsidTr="00FF70C7">
        <w:tc>
          <w:tcPr>
            <w:tcW w:w="1301" w:type="dxa"/>
          </w:tcPr>
          <w:p w:rsidR="00F56F9D" w:rsidRPr="008E0ADF" w:rsidRDefault="00F56F9D" w:rsidP="00FF70C7"/>
        </w:tc>
        <w:tc>
          <w:tcPr>
            <w:tcW w:w="1303" w:type="dxa"/>
          </w:tcPr>
          <w:p w:rsidR="00F56F9D" w:rsidRPr="008E0ADF" w:rsidRDefault="00F56F9D" w:rsidP="00FF70C7"/>
        </w:tc>
        <w:tc>
          <w:tcPr>
            <w:tcW w:w="1280" w:type="dxa"/>
          </w:tcPr>
          <w:p w:rsidR="00F56F9D" w:rsidRPr="008E0ADF" w:rsidRDefault="00F56F9D" w:rsidP="00FF70C7">
            <w:r w:rsidRPr="008E0ADF">
              <w:t>H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3.8 ± 0.16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3.4 ± 0.18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5.1 ± 0.44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5.4 ± 0.12</w:t>
            </w:r>
          </w:p>
        </w:tc>
      </w:tr>
      <w:tr w:rsidR="00F56F9D" w:rsidTr="00FF70C7">
        <w:tc>
          <w:tcPr>
            <w:tcW w:w="1301" w:type="dxa"/>
          </w:tcPr>
          <w:p w:rsidR="00F56F9D" w:rsidRPr="008E0ADF" w:rsidRDefault="00F56F9D" w:rsidP="00FF70C7"/>
        </w:tc>
        <w:tc>
          <w:tcPr>
            <w:tcW w:w="1303" w:type="dxa"/>
          </w:tcPr>
          <w:p w:rsidR="00F56F9D" w:rsidRPr="008E0ADF" w:rsidRDefault="0076273C" w:rsidP="00FF70C7">
            <w:r>
              <w:t>Ta</w:t>
            </w:r>
            <w:r w:rsidR="00F56F9D" w:rsidRPr="008E0ADF">
              <w:t>GT61_1</w:t>
            </w:r>
          </w:p>
        </w:tc>
        <w:tc>
          <w:tcPr>
            <w:tcW w:w="1280" w:type="dxa"/>
          </w:tcPr>
          <w:p w:rsidR="00F56F9D" w:rsidRPr="008E0ADF" w:rsidRDefault="00F56F9D" w:rsidP="00FF70C7">
            <w:r w:rsidRPr="008E0ADF">
              <w:t>A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6.1 ± 0.15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5.1 ± 0.16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7.4 ± 0.43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7.8 ± 0.12</w:t>
            </w:r>
          </w:p>
        </w:tc>
      </w:tr>
      <w:tr w:rsidR="00F56F9D" w:rsidTr="00FF70C7">
        <w:tc>
          <w:tcPr>
            <w:tcW w:w="1301" w:type="dxa"/>
          </w:tcPr>
          <w:p w:rsidR="00F56F9D" w:rsidRPr="008E0ADF" w:rsidRDefault="00F56F9D" w:rsidP="00FF70C7"/>
        </w:tc>
        <w:tc>
          <w:tcPr>
            <w:tcW w:w="1303" w:type="dxa"/>
          </w:tcPr>
          <w:p w:rsidR="00F56F9D" w:rsidRPr="008E0ADF" w:rsidRDefault="00F56F9D" w:rsidP="00FF70C7"/>
        </w:tc>
        <w:tc>
          <w:tcPr>
            <w:tcW w:w="1280" w:type="dxa"/>
          </w:tcPr>
          <w:p w:rsidR="00F56F9D" w:rsidRPr="008E0ADF" w:rsidRDefault="00F56F9D" w:rsidP="00FF70C7">
            <w:r w:rsidRPr="008E0ADF">
              <w:t>H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5.6 ± 0.08</w:t>
            </w:r>
          </w:p>
        </w:tc>
        <w:tc>
          <w:tcPr>
            <w:tcW w:w="1285" w:type="dxa"/>
          </w:tcPr>
          <w:p w:rsidR="00F56F9D" w:rsidRPr="008E0ADF" w:rsidRDefault="00F56F9D" w:rsidP="00FF70C7">
            <w:r w:rsidRPr="008E0ADF">
              <w:t>5.3 ± 0.05</w:t>
            </w:r>
          </w:p>
        </w:tc>
        <w:tc>
          <w:tcPr>
            <w:tcW w:w="1286" w:type="dxa"/>
          </w:tcPr>
          <w:p w:rsidR="00F56F9D" w:rsidRPr="008E0ADF" w:rsidRDefault="00F56F9D" w:rsidP="00FF70C7">
            <w:r w:rsidRPr="008E0ADF">
              <w:t>6.7 ± 0.20</w:t>
            </w:r>
          </w:p>
        </w:tc>
        <w:tc>
          <w:tcPr>
            <w:tcW w:w="1286" w:type="dxa"/>
          </w:tcPr>
          <w:p w:rsidR="00F56F9D" w:rsidRDefault="00F56F9D" w:rsidP="00FF70C7">
            <w:r w:rsidRPr="008E0ADF">
              <w:t>7.1 ± 0.03</w:t>
            </w:r>
          </w:p>
        </w:tc>
      </w:tr>
    </w:tbl>
    <w:p w:rsidR="00F56F9D" w:rsidRDefault="00F56F9D" w:rsidP="00F56F9D"/>
    <w:p w:rsidR="00141E46" w:rsidRDefault="00141E46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29534B" w:rsidRDefault="0029534B" w:rsidP="0029534B">
      <w:pPr>
        <w:keepNext/>
        <w:autoSpaceDE w:val="0"/>
        <w:autoSpaceDN w:val="0"/>
        <w:adjustRightInd w:val="0"/>
        <w:spacing w:after="0" w:line="240" w:lineRule="auto"/>
      </w:pPr>
    </w:p>
    <w:p w:rsidR="000F5B9A" w:rsidRDefault="000F5B9A">
      <w:pPr>
        <w:rPr>
          <w:rFonts w:cs="AdvPS8C2A"/>
          <w:sz w:val="20"/>
          <w:szCs w:val="20"/>
        </w:rPr>
      </w:pPr>
    </w:p>
    <w:p w:rsidR="000F5B9A" w:rsidRPr="002533BD" w:rsidRDefault="000F5B9A" w:rsidP="00D667A9">
      <w:pPr>
        <w:pStyle w:val="Caption"/>
        <w:rPr>
          <w:rFonts w:cs="AdvPS8C2A"/>
          <w:i w:val="0"/>
          <w:sz w:val="20"/>
          <w:szCs w:val="20"/>
        </w:rPr>
      </w:pPr>
    </w:p>
    <w:p w:rsidR="000F5B9A" w:rsidRDefault="000F5B9A" w:rsidP="00003355">
      <w:pPr>
        <w:autoSpaceDE w:val="0"/>
        <w:autoSpaceDN w:val="0"/>
        <w:adjustRightInd w:val="0"/>
        <w:spacing w:after="0" w:line="240" w:lineRule="auto"/>
        <w:rPr>
          <w:rFonts w:ascii="AdvPS8C2A" w:hAnsi="AdvPS8C2A" w:cs="AdvPS8C2A"/>
          <w:sz w:val="20"/>
          <w:szCs w:val="20"/>
        </w:rPr>
      </w:pPr>
    </w:p>
    <w:p w:rsidR="00284575" w:rsidRDefault="00284575">
      <w:pPr>
        <w:rPr>
          <w:rFonts w:cs="AdvPS8C2A"/>
          <w:sz w:val="20"/>
          <w:szCs w:val="20"/>
        </w:rPr>
      </w:pPr>
    </w:p>
    <w:p w:rsidR="00F54EF3" w:rsidRDefault="00D667A9" w:rsidP="00F54EF3">
      <w:pPr>
        <w:keepNext/>
        <w:autoSpaceDE w:val="0"/>
        <w:autoSpaceDN w:val="0"/>
        <w:adjustRightInd w:val="0"/>
        <w:spacing w:after="0" w:line="240" w:lineRule="auto"/>
      </w:pPr>
      <w:r>
        <w:rPr>
          <w:noProof/>
          <w:lang w:eastAsia="zh-TW"/>
        </w:rPr>
        <w:drawing>
          <wp:inline distT="0" distB="0" distL="0" distR="0" wp14:anchorId="2188B9C2">
            <wp:extent cx="6182145" cy="4703445"/>
            <wp:effectExtent l="0" t="0" r="9525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3841" cy="4704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41E46" w:rsidRPr="008F44F6" w:rsidRDefault="00F54EF3" w:rsidP="00F54EF3">
      <w:pPr>
        <w:pStyle w:val="Caption"/>
        <w:rPr>
          <w:rFonts w:cs="AdvPS8C2A"/>
          <w:i w:val="0"/>
          <w:color w:val="auto"/>
          <w:sz w:val="24"/>
          <w:szCs w:val="20"/>
        </w:rPr>
      </w:pPr>
      <w:r w:rsidRPr="008F44F6">
        <w:rPr>
          <w:b/>
          <w:i w:val="0"/>
          <w:color w:val="auto"/>
          <w:sz w:val="22"/>
        </w:rPr>
        <w:t xml:space="preserve">Figure </w:t>
      </w:r>
      <w:r w:rsidR="002533BD" w:rsidRPr="008F44F6">
        <w:rPr>
          <w:b/>
          <w:i w:val="0"/>
          <w:color w:val="auto"/>
          <w:sz w:val="22"/>
        </w:rPr>
        <w:t>S1.</w:t>
      </w:r>
      <w:r w:rsidRPr="008F44F6">
        <w:rPr>
          <w:i w:val="0"/>
          <w:color w:val="auto"/>
          <w:sz w:val="22"/>
        </w:rPr>
        <w:t xml:space="preserve"> Abundance (from HPAEC peak area) of the major oligosaccharides resulting from digestion </w:t>
      </w:r>
      <w:r w:rsidR="00D667A9" w:rsidRPr="008F44F6">
        <w:rPr>
          <w:i w:val="0"/>
          <w:color w:val="auto"/>
          <w:sz w:val="22"/>
        </w:rPr>
        <w:t>with GH11 endo</w:t>
      </w:r>
      <w:r w:rsidR="001B7AFA" w:rsidRPr="008F44F6">
        <w:rPr>
          <w:i w:val="0"/>
          <w:color w:val="auto"/>
          <w:sz w:val="22"/>
        </w:rPr>
        <w:t>-</w:t>
      </w:r>
      <w:r w:rsidR="00D667A9" w:rsidRPr="008F44F6">
        <w:rPr>
          <w:i w:val="0"/>
          <w:color w:val="auto"/>
          <w:sz w:val="22"/>
        </w:rPr>
        <w:t>xylan</w:t>
      </w:r>
      <w:r w:rsidR="001B7AFA" w:rsidRPr="008F44F6">
        <w:rPr>
          <w:i w:val="0"/>
          <w:color w:val="auto"/>
          <w:sz w:val="22"/>
        </w:rPr>
        <w:t>a</w:t>
      </w:r>
      <w:r w:rsidR="00D667A9" w:rsidRPr="008F44F6">
        <w:rPr>
          <w:i w:val="0"/>
          <w:color w:val="auto"/>
          <w:sz w:val="22"/>
        </w:rPr>
        <w:t xml:space="preserve">se and </w:t>
      </w:r>
      <w:proofErr w:type="spellStart"/>
      <w:r w:rsidR="00D667A9" w:rsidRPr="008F44F6">
        <w:rPr>
          <w:i w:val="0"/>
          <w:color w:val="auto"/>
          <w:sz w:val="22"/>
        </w:rPr>
        <w:t>lichenase</w:t>
      </w:r>
      <w:proofErr w:type="spellEnd"/>
      <w:r w:rsidR="00D667A9" w:rsidRPr="008F44F6">
        <w:rPr>
          <w:i w:val="0"/>
          <w:color w:val="auto"/>
          <w:sz w:val="22"/>
        </w:rPr>
        <w:t xml:space="preserve"> </w:t>
      </w:r>
      <w:r w:rsidRPr="008F44F6">
        <w:rPr>
          <w:i w:val="0"/>
          <w:color w:val="auto"/>
          <w:sz w:val="22"/>
        </w:rPr>
        <w:t xml:space="preserve">of WE-AX and XE-AX fractions sequentially extracted from white flour of transgenic wheat lines homozygous for RNAi constructs </w:t>
      </w:r>
      <w:r w:rsidR="00D667A9" w:rsidRPr="008F44F6">
        <w:rPr>
          <w:i w:val="0"/>
          <w:color w:val="auto"/>
          <w:sz w:val="22"/>
        </w:rPr>
        <w:t>(H) or azygous controls (A)</w:t>
      </w:r>
      <w:r w:rsidRPr="008F44F6">
        <w:rPr>
          <w:i w:val="0"/>
          <w:color w:val="auto"/>
          <w:sz w:val="22"/>
        </w:rPr>
        <w:t>. XA3XX, XA3A3XX and XA3XA3XX are oligosaccharides containing only mono</w:t>
      </w:r>
      <w:r w:rsidR="00BC7E54" w:rsidRPr="008F44F6">
        <w:rPr>
          <w:i w:val="0"/>
          <w:color w:val="auto"/>
          <w:sz w:val="22"/>
        </w:rPr>
        <w:t>-</w:t>
      </w:r>
      <w:r w:rsidRPr="008F44F6">
        <w:rPr>
          <w:i w:val="0"/>
          <w:color w:val="auto"/>
          <w:sz w:val="22"/>
        </w:rPr>
        <w:t>substituted xylose residues; the XA2+3XX oligosaccharide contains only di</w:t>
      </w:r>
      <w:r w:rsidR="00BC7E54" w:rsidRPr="008F44F6">
        <w:rPr>
          <w:i w:val="0"/>
          <w:color w:val="auto"/>
          <w:sz w:val="22"/>
        </w:rPr>
        <w:t>-</w:t>
      </w:r>
      <w:r w:rsidRPr="008F44F6">
        <w:rPr>
          <w:i w:val="0"/>
          <w:color w:val="auto"/>
          <w:sz w:val="22"/>
        </w:rPr>
        <w:t xml:space="preserve">substituted xylose residues and XA3A2+3XX and XA3XA2+3XX contains both mono- and di-substituted xylose residues. For structures of oligosaccharides see Anders </w:t>
      </w:r>
      <w:r w:rsidRPr="008F44F6">
        <w:rPr>
          <w:color w:val="auto"/>
          <w:sz w:val="22"/>
        </w:rPr>
        <w:t>et al</w:t>
      </w:r>
      <w:r w:rsidR="008F44F6" w:rsidRPr="008F44F6">
        <w:rPr>
          <w:color w:val="auto"/>
          <w:sz w:val="22"/>
        </w:rPr>
        <w:t>.</w:t>
      </w:r>
      <w:r w:rsidRPr="008F44F6">
        <w:rPr>
          <w:i w:val="0"/>
          <w:color w:val="auto"/>
          <w:sz w:val="22"/>
        </w:rPr>
        <w:t xml:space="preserve"> (2012</w:t>
      </w:r>
      <w:r w:rsidR="00BC7E54" w:rsidRPr="008F44F6">
        <w:rPr>
          <w:i w:val="0"/>
          <w:color w:val="auto"/>
          <w:sz w:val="22"/>
        </w:rPr>
        <w:t>). Values</w:t>
      </w:r>
      <w:r w:rsidRPr="008F44F6">
        <w:rPr>
          <w:i w:val="0"/>
          <w:color w:val="auto"/>
          <w:sz w:val="22"/>
        </w:rPr>
        <w:t xml:space="preserve"> are average ± SEM, n=3.</w:t>
      </w:r>
    </w:p>
    <w:p w:rsidR="00E004F5" w:rsidRPr="00E004F5" w:rsidRDefault="00E004F5" w:rsidP="002533BD">
      <w:pPr>
        <w:rPr>
          <w:rFonts w:cs="AdvPS8C2A"/>
          <w:sz w:val="20"/>
          <w:szCs w:val="20"/>
        </w:rPr>
      </w:pPr>
      <w:bookmarkStart w:id="0" w:name="_GoBack"/>
      <w:bookmarkEnd w:id="0"/>
    </w:p>
    <w:sectPr w:rsidR="00E004F5" w:rsidRPr="00E004F5" w:rsidSect="00141E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S8C2A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82E"/>
    <w:rsid w:val="00003355"/>
    <w:rsid w:val="000117B4"/>
    <w:rsid w:val="000A603F"/>
    <w:rsid w:val="000B760D"/>
    <w:rsid w:val="000D53A7"/>
    <w:rsid w:val="000F5B9A"/>
    <w:rsid w:val="00141E46"/>
    <w:rsid w:val="001B7AFA"/>
    <w:rsid w:val="001F7939"/>
    <w:rsid w:val="00227784"/>
    <w:rsid w:val="002533BD"/>
    <w:rsid w:val="0025719B"/>
    <w:rsid w:val="00284575"/>
    <w:rsid w:val="0029534B"/>
    <w:rsid w:val="002B5222"/>
    <w:rsid w:val="002F5C85"/>
    <w:rsid w:val="00337BF9"/>
    <w:rsid w:val="003435E1"/>
    <w:rsid w:val="00364053"/>
    <w:rsid w:val="00364C7C"/>
    <w:rsid w:val="0038782E"/>
    <w:rsid w:val="003B095A"/>
    <w:rsid w:val="003C3841"/>
    <w:rsid w:val="003E699A"/>
    <w:rsid w:val="00451EEA"/>
    <w:rsid w:val="004569AA"/>
    <w:rsid w:val="004E0721"/>
    <w:rsid w:val="004E07B3"/>
    <w:rsid w:val="00517B8E"/>
    <w:rsid w:val="0054000E"/>
    <w:rsid w:val="00550300"/>
    <w:rsid w:val="00557414"/>
    <w:rsid w:val="005A3427"/>
    <w:rsid w:val="005C4B0E"/>
    <w:rsid w:val="005D0EB1"/>
    <w:rsid w:val="005E505B"/>
    <w:rsid w:val="00611118"/>
    <w:rsid w:val="00611ABF"/>
    <w:rsid w:val="00612802"/>
    <w:rsid w:val="006143BB"/>
    <w:rsid w:val="00620B7D"/>
    <w:rsid w:val="006423C2"/>
    <w:rsid w:val="0066484E"/>
    <w:rsid w:val="006A39C3"/>
    <w:rsid w:val="006B01DD"/>
    <w:rsid w:val="00704503"/>
    <w:rsid w:val="00704F41"/>
    <w:rsid w:val="00712073"/>
    <w:rsid w:val="00730798"/>
    <w:rsid w:val="007366CE"/>
    <w:rsid w:val="0076273C"/>
    <w:rsid w:val="00780067"/>
    <w:rsid w:val="007D4D21"/>
    <w:rsid w:val="007E362D"/>
    <w:rsid w:val="007F19ED"/>
    <w:rsid w:val="00814E37"/>
    <w:rsid w:val="00860E47"/>
    <w:rsid w:val="00865DF8"/>
    <w:rsid w:val="00867024"/>
    <w:rsid w:val="00867C21"/>
    <w:rsid w:val="008D2984"/>
    <w:rsid w:val="008F44F6"/>
    <w:rsid w:val="00926234"/>
    <w:rsid w:val="00935B19"/>
    <w:rsid w:val="009B1362"/>
    <w:rsid w:val="009E2859"/>
    <w:rsid w:val="00A137A3"/>
    <w:rsid w:val="00A153DB"/>
    <w:rsid w:val="00A249EE"/>
    <w:rsid w:val="00A647A8"/>
    <w:rsid w:val="00AA723D"/>
    <w:rsid w:val="00AF138C"/>
    <w:rsid w:val="00B05683"/>
    <w:rsid w:val="00B502CB"/>
    <w:rsid w:val="00B56999"/>
    <w:rsid w:val="00B61691"/>
    <w:rsid w:val="00B91F81"/>
    <w:rsid w:val="00BB5961"/>
    <w:rsid w:val="00BC7E54"/>
    <w:rsid w:val="00C3505A"/>
    <w:rsid w:val="00C46234"/>
    <w:rsid w:val="00C8603B"/>
    <w:rsid w:val="00CB4027"/>
    <w:rsid w:val="00CF5FDE"/>
    <w:rsid w:val="00D108B9"/>
    <w:rsid w:val="00D30990"/>
    <w:rsid w:val="00D46AEB"/>
    <w:rsid w:val="00D667A9"/>
    <w:rsid w:val="00D7793D"/>
    <w:rsid w:val="00D9512D"/>
    <w:rsid w:val="00DA04FF"/>
    <w:rsid w:val="00DC332C"/>
    <w:rsid w:val="00DF4472"/>
    <w:rsid w:val="00E004F5"/>
    <w:rsid w:val="00E05F81"/>
    <w:rsid w:val="00E32188"/>
    <w:rsid w:val="00E70F7A"/>
    <w:rsid w:val="00E776F3"/>
    <w:rsid w:val="00EA6A5F"/>
    <w:rsid w:val="00EE58D8"/>
    <w:rsid w:val="00F02DC7"/>
    <w:rsid w:val="00F24DA0"/>
    <w:rsid w:val="00F43625"/>
    <w:rsid w:val="00F46AC6"/>
    <w:rsid w:val="00F54EF3"/>
    <w:rsid w:val="00F56F9D"/>
    <w:rsid w:val="00F8256A"/>
    <w:rsid w:val="00F83AB6"/>
    <w:rsid w:val="00FA3DA8"/>
    <w:rsid w:val="00FA42BE"/>
    <w:rsid w:val="00FC5E8B"/>
    <w:rsid w:val="00FD5EB5"/>
    <w:rsid w:val="00FD7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8782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B616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59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961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9534B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8782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B616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59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961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9534B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33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E5623E-3C36-47F0-B286-572DE989D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3</Words>
  <Characters>395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4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ie Freeman</dc:creator>
  <cp:lastModifiedBy>Ruddock, Jim - Oxford</cp:lastModifiedBy>
  <cp:revision>3</cp:revision>
  <cp:lastPrinted>2016-10-07T13:41:00Z</cp:lastPrinted>
  <dcterms:created xsi:type="dcterms:W3CDTF">2017-03-15T09:54:00Z</dcterms:created>
  <dcterms:modified xsi:type="dcterms:W3CDTF">2017-03-15T09:56:00Z</dcterms:modified>
</cp:coreProperties>
</file>